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C5BFF" w14:textId="2BCFF242" w:rsidR="00D40775" w:rsidRDefault="00D40775">
      <w:bookmarkStart w:id="0" w:name="_Hlk96508928"/>
      <w:bookmarkStart w:id="1" w:name="_Hlk96112244"/>
      <w:bookmarkStart w:id="2" w:name="_Hlk95855168"/>
      <w:bookmarkStart w:id="3" w:name="_GoBack"/>
      <w:bookmarkEnd w:id="3"/>
    </w:p>
    <w:p w14:paraId="2477103E" w14:textId="463F2513" w:rsidR="005C4865" w:rsidRPr="00B1616E" w:rsidRDefault="005C4865" w:rsidP="005C4865">
      <w:bookmarkStart w:id="4" w:name="_Hlk111232246"/>
      <w:bookmarkStart w:id="5" w:name="_Hlk111227905"/>
      <w:bookmarkEnd w:id="0"/>
      <w:bookmarkEnd w:id="1"/>
      <w:bookmarkEnd w:id="2"/>
      <w:r w:rsidRPr="00215ED3">
        <w:rPr>
          <w:lang w:val="en-US"/>
        </w:rPr>
        <w:t xml:space="preserve">Table </w:t>
      </w:r>
      <w:r>
        <w:rPr>
          <w:lang w:val="en-US"/>
        </w:rPr>
        <w:t>S1</w:t>
      </w:r>
      <w:r w:rsidRPr="00215ED3">
        <w:rPr>
          <w:lang w:val="en-US"/>
        </w:rPr>
        <w:t xml:space="preserve">. </w:t>
      </w:r>
      <w:r>
        <w:rPr>
          <w:lang w:val="en-US"/>
        </w:rPr>
        <w:t>The e</w:t>
      </w:r>
      <w:r w:rsidRPr="0024289E">
        <w:rPr>
          <w:lang w:val="en-US"/>
        </w:rPr>
        <w:t xml:space="preserve">nergy, protein, indispensable amino acid, fat and carbohydrate composition </w:t>
      </w:r>
      <w:r>
        <w:rPr>
          <w:lang w:val="en-US"/>
        </w:rPr>
        <w:t xml:space="preserve">of the legume aggregate, cereal aggregate, and the combination of the aggregates </w:t>
      </w:r>
      <w:r w:rsidRPr="000D1C4D">
        <w:rPr>
          <w:lang w:val="en-US"/>
        </w:rPr>
        <w:t xml:space="preserve">(legume 50%, cereal 50%) </w:t>
      </w:r>
      <w:r w:rsidRPr="0024289E">
        <w:rPr>
          <w:lang w:val="en-US"/>
        </w:rPr>
        <w:t>per 100 g</w:t>
      </w:r>
      <w:r>
        <w:rPr>
          <w:lang w:val="en-US"/>
        </w:rPr>
        <w:t>.</w:t>
      </w:r>
    </w:p>
    <w:tbl>
      <w:tblPr>
        <w:tblW w:w="1346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2268"/>
        <w:gridCol w:w="3402"/>
        <w:gridCol w:w="3402"/>
      </w:tblGrid>
      <w:tr w:rsidR="005C4865" w:rsidRPr="0085235B" w14:paraId="5C3859DB" w14:textId="77777777" w:rsidTr="00D06B96">
        <w:trPr>
          <w:trHeight w:val="154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6EDB3" w14:textId="77777777" w:rsidR="005C4865" w:rsidRPr="0087583C" w:rsidRDefault="005C4865" w:rsidP="00D06B96">
            <w:pPr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990F8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45AFF">
              <w:rPr>
                <w:rFonts w:ascii="Calibri" w:eastAsia="Times New Roman" w:hAnsi="Calibri" w:cs="Calibri"/>
                <w:lang w:val="en-US" w:eastAsia="fi-FI"/>
              </w:rPr>
              <w:t>Legume aggregat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B429F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45AFF">
              <w:rPr>
                <w:rFonts w:ascii="Calibri" w:eastAsia="Times New Roman" w:hAnsi="Calibri" w:cs="Calibri"/>
                <w:lang w:val="en-US" w:eastAsia="fi-FI"/>
              </w:rPr>
              <w:t>Cereal aggregat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7C760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45AFF">
              <w:rPr>
                <w:rFonts w:ascii="Calibri" w:eastAsia="Times New Roman" w:hAnsi="Calibri" w:cs="Calibri"/>
                <w:lang w:val="en-US" w:eastAsia="fi-FI"/>
              </w:rPr>
              <w:t xml:space="preserve">Combination </w:t>
            </w:r>
            <w:r>
              <w:rPr>
                <w:rFonts w:ascii="Calibri" w:eastAsia="Times New Roman" w:hAnsi="Calibri" w:cs="Calibri"/>
                <w:lang w:val="en-US" w:eastAsia="fi-FI"/>
              </w:rPr>
              <w:t>aggregate</w:t>
            </w:r>
          </w:p>
        </w:tc>
      </w:tr>
      <w:tr w:rsidR="005C4865" w:rsidRPr="0085235B" w14:paraId="508C7492" w14:textId="77777777" w:rsidTr="00D06B96">
        <w:trPr>
          <w:trHeight w:val="154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84C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5235B">
              <w:rPr>
                <w:rFonts w:ascii="Calibri" w:eastAsia="Times New Roman" w:hAnsi="Calibri" w:cs="Calibri"/>
                <w:lang w:val="en-US" w:eastAsia="fi-FI"/>
              </w:rPr>
              <w:t>Energy (kJ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1179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3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1E28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9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BE25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65</w:t>
            </w:r>
          </w:p>
        </w:tc>
      </w:tr>
      <w:tr w:rsidR="005C4865" w:rsidRPr="0085235B" w14:paraId="529C8F10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EACB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5235B">
              <w:rPr>
                <w:rFonts w:ascii="Calibri" w:eastAsia="Times New Roman" w:hAnsi="Calibri" w:cs="Calibri"/>
                <w:lang w:val="en-US" w:eastAsia="fi-FI"/>
              </w:rPr>
              <w:t>Protein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3ADA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9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6D27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2E3C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.5</w:t>
            </w:r>
          </w:p>
        </w:tc>
      </w:tr>
      <w:tr w:rsidR="005C4865" w:rsidRPr="0085235B" w14:paraId="4A920669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2C6E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Histidine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6D13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4812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B008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02</w:t>
            </w:r>
          </w:p>
        </w:tc>
      </w:tr>
      <w:tr w:rsidR="005C4865" w:rsidRPr="0085235B" w14:paraId="6078ECC2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CC60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Isoleucine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5DBD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CD7D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063B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16</w:t>
            </w:r>
          </w:p>
        </w:tc>
      </w:tr>
      <w:tr w:rsidR="005C4865" w:rsidRPr="0085235B" w14:paraId="6755F356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BAE7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Leucine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DD06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165B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7F78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74</w:t>
            </w:r>
          </w:p>
        </w:tc>
      </w:tr>
      <w:tr w:rsidR="005C4865" w:rsidRPr="0085235B" w14:paraId="79ACB220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14CA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Lysine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6E76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7FFC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9539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25</w:t>
            </w:r>
          </w:p>
        </w:tc>
      </w:tr>
      <w:tr w:rsidR="005C4865" w:rsidRPr="0085235B" w14:paraId="49D051C7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70BB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Methionine + Cysteine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A08E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53B6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F24B7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36</w:t>
            </w:r>
          </w:p>
        </w:tc>
      </w:tr>
      <w:tr w:rsidR="005C4865" w:rsidRPr="0085235B" w14:paraId="2DCBBF54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1C34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F10CE5">
              <w:rPr>
                <w:rFonts w:ascii="Calibri" w:eastAsia="Times New Roman" w:hAnsi="Calibri" w:cs="Calibri"/>
                <w:lang w:val="en-US" w:eastAsia="fi-FI"/>
              </w:rPr>
              <w:t>Phenylalanine + Tyrosine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CD9B8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5816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21BA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70</w:t>
            </w:r>
          </w:p>
        </w:tc>
      </w:tr>
      <w:tr w:rsidR="005C4865" w:rsidRPr="0085235B" w14:paraId="28D00A14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BC6C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Threonine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834F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1BC8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9654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91</w:t>
            </w:r>
          </w:p>
        </w:tc>
      </w:tr>
      <w:tr w:rsidR="005C4865" w:rsidRPr="0085235B" w14:paraId="198D26A3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F7AE1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Tryptophan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ECDE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E667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3CA85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97</w:t>
            </w:r>
          </w:p>
        </w:tc>
      </w:tr>
      <w:tr w:rsidR="005C4865" w:rsidRPr="0085235B" w14:paraId="346B136F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FF848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Valine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BD6C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394DA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4703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95</w:t>
            </w:r>
          </w:p>
        </w:tc>
      </w:tr>
      <w:tr w:rsidR="005C4865" w:rsidRPr="0085235B" w14:paraId="43E035F4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55EE5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Total indispensable amino acids (m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3B4D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6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D716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9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1FDD" w14:textId="77777777" w:rsidR="005C4865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306</w:t>
            </w:r>
          </w:p>
        </w:tc>
      </w:tr>
      <w:tr w:rsidR="005C4865" w:rsidRPr="0085235B" w14:paraId="2B8E2916" w14:textId="77777777" w:rsidTr="00D06B96">
        <w:trPr>
          <w:trHeight w:val="290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539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5235B">
              <w:rPr>
                <w:rFonts w:ascii="Calibri" w:eastAsia="Times New Roman" w:hAnsi="Calibri" w:cs="Calibri"/>
                <w:lang w:val="en-US" w:eastAsia="fi-FI"/>
              </w:rPr>
              <w:t>Fat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0E8B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C53C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675C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5</w:t>
            </w:r>
          </w:p>
        </w:tc>
      </w:tr>
      <w:tr w:rsidR="005C4865" w:rsidRPr="0085235B" w14:paraId="7C84C4E7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03CB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5235B">
              <w:rPr>
                <w:rFonts w:ascii="Calibri" w:eastAsia="Times New Roman" w:hAnsi="Calibri" w:cs="Calibri"/>
                <w:lang w:val="en-US" w:eastAsia="fi-FI"/>
              </w:rPr>
              <w:t>Carbohydrate (g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D2B36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F6D64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466B3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5</w:t>
            </w:r>
          </w:p>
        </w:tc>
      </w:tr>
      <w:tr w:rsidR="005C4865" w:rsidRPr="0085235B" w14:paraId="63E301FD" w14:textId="77777777" w:rsidTr="00D06B96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D6FE" w14:textId="77777777" w:rsidR="005C4865" w:rsidRPr="0085235B" w:rsidRDefault="005C4865" w:rsidP="00D06B96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5235B">
              <w:rPr>
                <w:rFonts w:ascii="Calibri" w:eastAsia="Times New Roman" w:hAnsi="Calibri" w:cs="Calibri"/>
                <w:lang w:val="en-US" w:eastAsia="fi-FI"/>
              </w:rPr>
              <w:t>Fibre (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E9888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E4D1C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.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0EB63" w14:textId="77777777" w:rsidR="005C4865" w:rsidRPr="0085235B" w:rsidRDefault="005C4865" w:rsidP="00D06B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.5</w:t>
            </w:r>
          </w:p>
        </w:tc>
      </w:tr>
    </w:tbl>
    <w:p w14:paraId="798ECC22" w14:textId="16D03CA0" w:rsidR="005C4865" w:rsidRDefault="005C4865">
      <w:pPr>
        <w:rPr>
          <w:lang w:val="en-US"/>
        </w:rPr>
      </w:pPr>
      <w:r>
        <w:br w:type="page"/>
      </w:r>
    </w:p>
    <w:p w14:paraId="0DE2AAC6" w14:textId="4D92724E" w:rsidR="00D40775" w:rsidRDefault="00D40775" w:rsidP="00D40775">
      <w:pPr>
        <w:spacing w:after="0"/>
      </w:pPr>
      <w:r w:rsidRPr="009D331A">
        <w:rPr>
          <w:lang w:val="en-US"/>
        </w:rPr>
        <w:lastRenderedPageBreak/>
        <w:t xml:space="preserve">Table </w:t>
      </w:r>
      <w:r w:rsidRPr="007D7A91">
        <w:rPr>
          <w:lang w:val="en-US"/>
        </w:rPr>
        <w:t>S</w:t>
      </w:r>
      <w:r w:rsidR="00EC224A" w:rsidRPr="007D7A91">
        <w:rPr>
          <w:lang w:val="en-US"/>
        </w:rPr>
        <w:t>2</w:t>
      </w:r>
      <w:r w:rsidRPr="007D7A91">
        <w:rPr>
          <w:lang w:val="en-US"/>
        </w:rPr>
        <w:t>.</w:t>
      </w:r>
      <w:r w:rsidRPr="009D331A">
        <w:rPr>
          <w:lang w:val="en-US"/>
        </w:rPr>
        <w:t xml:space="preserve"> </w:t>
      </w:r>
      <w:r w:rsidRPr="009D331A">
        <w:t>Evaluation</w:t>
      </w:r>
      <w:r w:rsidRPr="00027765">
        <w:t xml:space="preserve"> of population shares</w:t>
      </w:r>
      <w:r>
        <w:t xml:space="preserve"> (%) </w:t>
      </w:r>
      <w:r w:rsidRPr="00027765">
        <w:t xml:space="preserve">below </w:t>
      </w:r>
      <w:bookmarkStart w:id="6" w:name="_Hlk131702017"/>
      <w:r w:rsidR="004C7697">
        <w:t>estimated</w:t>
      </w:r>
      <w:bookmarkEnd w:id="6"/>
      <w:r w:rsidR="004C7697">
        <w:t xml:space="preserve"> </w:t>
      </w:r>
      <w:r>
        <w:t>average requirements</w:t>
      </w:r>
      <w:r w:rsidRPr="00027765">
        <w:t xml:space="preserve"> </w:t>
      </w:r>
      <w:r w:rsidRPr="00E2617E">
        <w:t xml:space="preserve">in Finnish men (n=576) aged 18-64 years </w:t>
      </w:r>
      <w:r w:rsidRPr="00027765">
        <w:t xml:space="preserve">based on usual intake estimation in the reference </w:t>
      </w:r>
      <w:r>
        <w:t>diet</w:t>
      </w:r>
      <w:r w:rsidRPr="00027765">
        <w:t xml:space="preserve"> (FinDiet 201</w:t>
      </w:r>
      <w:r>
        <w:t>7</w:t>
      </w:r>
      <w:r w:rsidRPr="00027765">
        <w:t>)</w:t>
      </w:r>
      <w:r w:rsidR="00A96AA2">
        <w:t xml:space="preserve">, </w:t>
      </w:r>
      <w:bookmarkStart w:id="7" w:name="_Hlk112161693"/>
      <w:r>
        <w:t xml:space="preserve">the </w:t>
      </w:r>
      <w:r w:rsidR="00A96AA2">
        <w:t>legume scenario and the cereal</w:t>
      </w:r>
      <w:r w:rsidRPr="00027765">
        <w:t xml:space="preserve"> scenario</w:t>
      </w:r>
      <w:r w:rsidR="00A96AA2">
        <w:t>.</w:t>
      </w:r>
      <w:bookmarkEnd w:id="7"/>
    </w:p>
    <w:p w14:paraId="4BBE2946" w14:textId="77777777" w:rsidR="00D40775" w:rsidRDefault="00D40775" w:rsidP="00D40775">
      <w:pPr>
        <w:spacing w:after="0"/>
      </w:pPr>
    </w:p>
    <w:tbl>
      <w:tblPr>
        <w:tblW w:w="1632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709"/>
        <w:gridCol w:w="2410"/>
        <w:gridCol w:w="2409"/>
        <w:gridCol w:w="2410"/>
        <w:gridCol w:w="2410"/>
        <w:gridCol w:w="1862"/>
      </w:tblGrid>
      <w:tr w:rsidR="00BF2C95" w:rsidRPr="004B279A" w14:paraId="258418BA" w14:textId="77777777" w:rsidTr="0063595F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9ABA6" w14:textId="77777777" w:rsidR="00BF2C95" w:rsidRPr="004B279A" w:rsidRDefault="00BF2C95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ABA46" w14:textId="493D4FCF" w:rsidR="00BF2C95" w:rsidRPr="004B279A" w:rsidRDefault="00BF2C95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8E766" w14:textId="2231550E" w:rsidR="00BF2C95" w:rsidRDefault="00BF2C95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 xml:space="preserve">Estimated average requirement </w:t>
            </w:r>
            <w:r w:rsidRPr="00BF2C95">
              <w:rPr>
                <w:rFonts w:ascii="Calibri" w:eastAsia="Times New Roman" w:hAnsi="Calibri" w:cs="Calibri"/>
                <w:vertAlign w:val="superscript"/>
                <w:lang w:eastAsia="fi-FI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9E18D" w14:textId="77777777" w:rsidR="00BF2C95" w:rsidRPr="00BF2C95" w:rsidRDefault="00BF2C95" w:rsidP="00BF2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Reference diet</w:t>
            </w:r>
          </w:p>
          <w:p w14:paraId="3651F0F9" w14:textId="49859F30" w:rsidR="00BF2C95" w:rsidRDefault="00BF2C95" w:rsidP="00BF2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BDFBD" w14:textId="77777777" w:rsidR="00BF2C95" w:rsidRPr="00BF2C95" w:rsidRDefault="00BF2C95" w:rsidP="00BF2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Legume scenario</w:t>
            </w:r>
          </w:p>
          <w:p w14:paraId="00964DCA" w14:textId="29D0DB63" w:rsidR="00BF2C95" w:rsidRDefault="00BF2C95" w:rsidP="00BF2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4E70B" w14:textId="77777777" w:rsidR="00BF2C95" w:rsidRPr="00BF2C95" w:rsidRDefault="00BF2C95" w:rsidP="00BF2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Cereal scenario</w:t>
            </w:r>
          </w:p>
          <w:p w14:paraId="2132DCE1" w14:textId="71803506" w:rsidR="00BF2C95" w:rsidRDefault="00BF2C95" w:rsidP="00BF2C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7507ACF" w14:textId="77777777" w:rsidR="00BF2C95" w:rsidRPr="004B279A" w:rsidRDefault="00BF2C95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55FECDBB" w14:textId="77777777" w:rsidTr="00BF2C95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0134F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Protein (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68F19391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701A9" w14:textId="795B0A61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</w:t>
            </w:r>
            <w:r w:rsidR="00551871">
              <w:rPr>
                <w:rFonts w:ascii="Calibri" w:eastAsia="Times New Roman" w:hAnsi="Calibri" w:cs="Calibri"/>
                <w:lang w:val="en-US" w:eastAsia="fi-FI"/>
              </w:rPr>
              <w:t>.</w:t>
            </w:r>
            <w:r>
              <w:rPr>
                <w:rFonts w:ascii="Calibri" w:eastAsia="Times New Roman" w:hAnsi="Calibri" w:cs="Calibri"/>
                <w:lang w:val="en-US" w:eastAsia="fi-FI"/>
              </w:rPr>
              <w:t>66 g/kg BW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3A668C" w14:textId="2F57A8A5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.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EBDB8" w14:textId="6AB8CDF8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.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584664CD" w14:textId="652C4CA8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F95EF01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00C285B6" w14:textId="77777777" w:rsidTr="00420863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76D01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228D92B0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411CD1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E97FA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8C3D4A" w14:textId="2F753F38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.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D81065C" w14:textId="61B3BB1B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9.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9DDE5B7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229794F9" w14:textId="77777777" w:rsidTr="00CC710D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03DA1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Histid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55993144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3D29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0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81B3B" w14:textId="1B27EEF9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8ADD3" w14:textId="7B44E5A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9E946EA" w14:textId="6195428D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5525519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50BD64E6" w14:textId="77777777" w:rsidTr="00FE086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AD5B9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6825D5B3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41669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BD7DB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1ABAE1" w14:textId="680ABFDE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0DCA4BC" w14:textId="263EEE6A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BA8AB3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44C44FD3" w14:textId="77777777" w:rsidTr="009D4DA4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4B86E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Isoleuc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57B40483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E0A6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0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0A8E2" w14:textId="116CFF22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8E657" w14:textId="78C44DAE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29D0197" w14:textId="48C77FEA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6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C52EFBE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3B796B4C" w14:textId="77777777" w:rsidTr="0082350B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7189C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6EB7F30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F37C5C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D6173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E1D0D5" w14:textId="4C426095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0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5373C43" w14:textId="278D4598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730FAD54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1E82F36E" w14:textId="77777777" w:rsidTr="00BA42CE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61F25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Leuc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37B5B4CB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5AE3B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9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216DF" w14:textId="2CD32675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C34509" w14:textId="46194A10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1E01E158" w14:textId="0C850A6A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92EABD5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13B4C07D" w14:textId="77777777" w:rsidTr="00A34767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18FC4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3CB50CA6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B309DC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496ADA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84D63" w14:textId="0B935E53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B3C2888" w14:textId="077116AB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2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DEBA20E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61AD93C2" w14:textId="77777777" w:rsidTr="00827985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473E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Lys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4E3EC21B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96292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0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255F2" w14:textId="3504C7E3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6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7FE9E" w14:textId="05248B63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9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2B7B9C7B" w14:textId="37EA8793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02EE254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63F3B736" w14:textId="77777777" w:rsidTr="001F4210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A5689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36A6B68A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58DC5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C17B1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1841CB" w14:textId="402C741F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3991BBF" w14:textId="13630BE5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6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3CA538A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0E2B3965" w14:textId="77777777" w:rsidTr="006B308D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889E8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Methionine + Cyste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035F435B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7A4C4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28D4F" w14:textId="08F9250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F1643" w14:textId="4B4DF469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6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4B844FEC" w14:textId="3BCDADDC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5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DFAEB8D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63918955" w14:textId="77777777" w:rsidTr="00245B76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5A1DF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295FBB1C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9E581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58229C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96FE3F" w14:textId="48476A6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F1A8F36" w14:textId="06B17135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9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78F4D4B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118479B6" w14:textId="77777777" w:rsidTr="002E7A4A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E70B2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Phenylalanine + Tyros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19464F4F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D39BB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1FC73C" w14:textId="3168B7FC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9A89D" w14:textId="707AA5B0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6AD5DE50" w14:textId="4B19243C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9BEA31E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34E8C4C3" w14:textId="77777777" w:rsidTr="00426C85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DFD5B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3F2D556A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3296AE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A8FC7B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AAB398" w14:textId="7BCD863A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0E95215" w14:textId="6F6FB1B2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51FEBEC1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025EF4ED" w14:textId="77777777" w:rsidTr="008C5335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D12DBA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hreon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53D41DF3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DC3E7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6DEE1" w14:textId="46ACD6A2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85BCD" w14:textId="0C091B26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8F21D40" w14:textId="4DD87496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56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5B590D45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04C4A5BD" w14:textId="77777777" w:rsidTr="001D2AD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6C7F2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239149F6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CF31F2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DA4877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CA9E6A" w14:textId="399A67EB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7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3DA20B2" w14:textId="260EBE5B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99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2251C8A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6AB4E70E" w14:textId="77777777" w:rsidTr="00CA71F1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701B4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ryptophan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18A9192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6C0F1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9C64E" w14:textId="4484812E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A7072" w14:textId="3424B200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7574AEE" w14:textId="7F759853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AE267CC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4F2DC8AF" w14:textId="77777777" w:rsidTr="00F23D22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0FE25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5BF2A72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3A1F2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AD98DC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C506CE" w14:textId="714E4CB3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3554B8A" w14:textId="0E4A503A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A3FDDD4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11B27A43" w14:textId="77777777" w:rsidTr="00850708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78C408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Val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7605344E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48687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6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DB5AB" w14:textId="6BB0C0EB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7C770" w14:textId="603238BB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FF5B6BA" w14:textId="68ABA11A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706FF262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09C1728D" w14:textId="77777777" w:rsidTr="00970ABC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91C1C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03880164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AA1B0B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147D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725CDB" w14:textId="5B343B71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D8E95E9" w14:textId="05D9DF1C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219FB11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03DB4AFE" w14:textId="77777777" w:rsidTr="004E50C5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479D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otal indispensable amino acids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054C3B50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C276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84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9A0BF" w14:textId="786B6FCD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</w:t>
            </w:r>
            <w:r w:rsidR="0005391C">
              <w:rPr>
                <w:rFonts w:ascii="Calibri" w:eastAsia="Times New Roman" w:hAnsi="Calibri" w:cs="Calibri"/>
                <w:lang w:val="en-US" w:eastAsia="fi-FI"/>
              </w:rPr>
              <w:t>4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2EA1C" w14:textId="52810D50" w:rsidR="00E20AAF" w:rsidRPr="004B279A" w:rsidRDefault="0065061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5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01570CF2" w14:textId="7ACEF568" w:rsidR="00E20AAF" w:rsidRPr="004B279A" w:rsidRDefault="0065061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62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39846A8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20AAF" w:rsidRPr="004B279A" w14:paraId="749C77E7" w14:textId="77777777" w:rsidTr="003F4277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8947A" w14:textId="77777777" w:rsidR="00E20AAF" w:rsidRPr="004B279A" w:rsidRDefault="00E20A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25C4C83E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2B237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C4F0D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0F5D7" w14:textId="10E06FCB" w:rsidR="00E20AAF" w:rsidRPr="004B279A" w:rsidRDefault="0065061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95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66BAE6D" w14:textId="07625714" w:rsidR="00E20AAF" w:rsidRPr="004B279A" w:rsidRDefault="0065061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7C0F5E2A" w14:textId="77777777" w:rsidR="00E20AAF" w:rsidRPr="004B279A" w:rsidRDefault="00E20A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</w:tbl>
    <w:p w14:paraId="65223310" w14:textId="146ED823" w:rsidR="00D40775" w:rsidRPr="00C801D0" w:rsidRDefault="00711816" w:rsidP="00D40775">
      <w:pPr>
        <w:spacing w:after="0"/>
        <w:rPr>
          <w:rFonts w:ascii="Calibri" w:eastAsia="Times New Roman" w:hAnsi="Calibri" w:cs="Calibri"/>
          <w:lang w:val="en-US" w:eastAsia="fi-FI"/>
        </w:rPr>
      </w:pPr>
      <w:bookmarkStart w:id="8" w:name="_Hlk112403187"/>
      <w:r w:rsidRPr="00711816">
        <w:rPr>
          <w:rFonts w:ascii="Calibri" w:eastAsia="Times New Roman" w:hAnsi="Calibri" w:cs="Calibri"/>
          <w:vertAlign w:val="superscript"/>
          <w:lang w:eastAsia="fi-FI"/>
        </w:rPr>
        <w:t>a</w:t>
      </w:r>
      <w:bookmarkEnd w:id="8"/>
      <w:r w:rsidR="00D40775" w:rsidRPr="00027765">
        <w:rPr>
          <w:rFonts w:ascii="Calibri" w:eastAsia="Times New Roman" w:hAnsi="Calibri" w:cs="Calibri"/>
          <w:lang w:val="en-US" w:eastAsia="fi-FI"/>
        </w:rPr>
        <w:t xml:space="preserve"> </w:t>
      </w:r>
      <w:r w:rsidR="00D40775" w:rsidRPr="00E2617E">
        <w:rPr>
          <w:lang w:val="en-US"/>
        </w:rPr>
        <w:t xml:space="preserve">The EAR values were those estimated by the </w:t>
      </w:r>
      <w:r w:rsidR="000309D7" w:rsidRPr="000309D7">
        <w:rPr>
          <w:lang w:val="en-US"/>
        </w:rPr>
        <w:t>WHO/FAO/UNU</w:t>
      </w:r>
      <w:r w:rsidR="00D40775" w:rsidRPr="00E2617E">
        <w:rPr>
          <w:vertAlign w:val="superscript"/>
          <w:lang w:val="en-US"/>
        </w:rPr>
        <w:t xml:space="preserve"> </w:t>
      </w:r>
      <w:bookmarkStart w:id="9" w:name="_Hlk133586429"/>
      <w:r w:rsidR="00F004AE" w:rsidRPr="00F004AE">
        <w:rPr>
          <w:lang w:val="en-US"/>
        </w:rPr>
        <w:t>[</w:t>
      </w:r>
      <w:r w:rsidR="00F004AE" w:rsidRPr="00836B0A">
        <w:rPr>
          <w:lang w:val="en-US"/>
        </w:rPr>
        <w:t>1</w:t>
      </w:r>
      <w:r w:rsidR="002F00C4" w:rsidRPr="00836B0A">
        <w:rPr>
          <w:lang w:val="en-US"/>
        </w:rPr>
        <w:t>5</w:t>
      </w:r>
      <w:r w:rsidR="00F004AE" w:rsidRPr="00836B0A">
        <w:rPr>
          <w:lang w:val="en-US"/>
        </w:rPr>
        <w:t>]</w:t>
      </w:r>
      <w:bookmarkEnd w:id="9"/>
      <w:r w:rsidR="00634F60">
        <w:rPr>
          <w:lang w:val="en-US"/>
        </w:rPr>
        <w:t>.</w:t>
      </w:r>
    </w:p>
    <w:bookmarkEnd w:id="4"/>
    <w:p w14:paraId="6C0DDE1A" w14:textId="77777777" w:rsidR="00D40775" w:rsidRPr="006F0758" w:rsidRDefault="00D40775" w:rsidP="00D40775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5"/>
    <w:p w14:paraId="7E65388B" w14:textId="77777777" w:rsidR="00A96AA2" w:rsidRDefault="00A96AA2">
      <w:pPr>
        <w:rPr>
          <w:lang w:val="en-US"/>
        </w:rPr>
      </w:pPr>
      <w:r>
        <w:rPr>
          <w:lang w:val="en-US"/>
        </w:rPr>
        <w:br w:type="page"/>
      </w:r>
    </w:p>
    <w:p w14:paraId="6B0E7DDC" w14:textId="0637E711" w:rsidR="00D40775" w:rsidRDefault="00D40775" w:rsidP="00D40775">
      <w:pPr>
        <w:spacing w:after="0"/>
      </w:pPr>
      <w:r w:rsidRPr="009D331A">
        <w:rPr>
          <w:lang w:val="en-US"/>
        </w:rPr>
        <w:lastRenderedPageBreak/>
        <w:t xml:space="preserve">Table </w:t>
      </w:r>
      <w:r w:rsidRPr="007D7A91">
        <w:rPr>
          <w:lang w:val="en-US"/>
        </w:rPr>
        <w:t>S</w:t>
      </w:r>
      <w:r w:rsidR="00EC224A" w:rsidRPr="007D7A91">
        <w:rPr>
          <w:lang w:val="en-US"/>
        </w:rPr>
        <w:t>3</w:t>
      </w:r>
      <w:r w:rsidRPr="007D7A91">
        <w:rPr>
          <w:lang w:val="en-US"/>
        </w:rPr>
        <w:t>.</w:t>
      </w:r>
      <w:r w:rsidRPr="009D331A">
        <w:rPr>
          <w:lang w:val="en-US"/>
        </w:rPr>
        <w:t xml:space="preserve"> </w:t>
      </w:r>
      <w:r w:rsidRPr="009D331A">
        <w:t>Evaluation</w:t>
      </w:r>
      <w:r w:rsidRPr="00027765">
        <w:t xml:space="preserve"> of population shares</w:t>
      </w:r>
      <w:r>
        <w:t xml:space="preserve"> (%) </w:t>
      </w:r>
      <w:r w:rsidRPr="00027765">
        <w:t xml:space="preserve">below </w:t>
      </w:r>
      <w:r w:rsidR="004C7697" w:rsidRPr="004C7697">
        <w:t xml:space="preserve">estimated </w:t>
      </w:r>
      <w:r>
        <w:t>average requirement</w:t>
      </w:r>
      <w:r w:rsidR="00711816">
        <w:t>s</w:t>
      </w:r>
      <w:r w:rsidRPr="00027765">
        <w:t xml:space="preserve"> </w:t>
      </w:r>
      <w:r>
        <w:t>in</w:t>
      </w:r>
      <w:r w:rsidRPr="009543AF">
        <w:t xml:space="preserve"> Finnish men (n=</w:t>
      </w:r>
      <w:r w:rsidRPr="006C74AA">
        <w:t>204</w:t>
      </w:r>
      <w:r w:rsidRPr="009543AF">
        <w:t xml:space="preserve">) aged </w:t>
      </w:r>
      <w:r>
        <w:t>65</w:t>
      </w:r>
      <w:r w:rsidRPr="009543AF">
        <w:t>-74 years</w:t>
      </w:r>
      <w:r w:rsidRPr="00E2617E">
        <w:t xml:space="preserve"> </w:t>
      </w:r>
      <w:r w:rsidRPr="00027765">
        <w:t xml:space="preserve">based on usual intake estimation in the reference </w:t>
      </w:r>
      <w:r>
        <w:t>diet</w:t>
      </w:r>
      <w:r w:rsidRPr="00027765">
        <w:t xml:space="preserve"> (FinDiet 201</w:t>
      </w:r>
      <w:r>
        <w:t>7</w:t>
      </w:r>
      <w:r w:rsidRPr="00027765">
        <w:t>) and</w:t>
      </w:r>
      <w:r>
        <w:t xml:space="preserve"> </w:t>
      </w:r>
      <w:r w:rsidR="00A96AA2" w:rsidRPr="00A96AA2">
        <w:t>the legume scenario and the cereal scenario</w:t>
      </w:r>
      <w:r>
        <w:t>.</w:t>
      </w:r>
    </w:p>
    <w:p w14:paraId="25FF48D9" w14:textId="77777777" w:rsidR="00D40775" w:rsidRDefault="00D40775" w:rsidP="00D40775">
      <w:pPr>
        <w:spacing w:after="0"/>
      </w:pPr>
    </w:p>
    <w:tbl>
      <w:tblPr>
        <w:tblW w:w="1632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709"/>
        <w:gridCol w:w="2410"/>
        <w:gridCol w:w="2409"/>
        <w:gridCol w:w="2410"/>
        <w:gridCol w:w="2410"/>
        <w:gridCol w:w="1862"/>
      </w:tblGrid>
      <w:tr w:rsidR="001F7789" w:rsidRPr="004B279A" w14:paraId="6CC46432" w14:textId="77777777" w:rsidTr="000A26B3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F2070" w14:textId="77777777" w:rsidR="001F7789" w:rsidRPr="004B279A" w:rsidRDefault="001F7789" w:rsidP="001F7789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C3929" w14:textId="54C2200C" w:rsidR="001F7789" w:rsidRPr="004B279A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9B6E2" w14:textId="36544EF7" w:rsidR="001F7789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 xml:space="preserve">Estimated average requirement </w:t>
            </w:r>
            <w:r w:rsidRPr="00BF2C95">
              <w:rPr>
                <w:rFonts w:ascii="Calibri" w:eastAsia="Times New Roman" w:hAnsi="Calibri" w:cs="Calibri"/>
                <w:vertAlign w:val="superscript"/>
                <w:lang w:eastAsia="fi-FI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63511" w14:textId="77777777" w:rsidR="001F7789" w:rsidRPr="00BF2C95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Reference diet</w:t>
            </w:r>
          </w:p>
          <w:p w14:paraId="0999BF8A" w14:textId="7B0EB71F" w:rsidR="001F7789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41A51" w14:textId="77777777" w:rsidR="001F7789" w:rsidRPr="00BF2C95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Legume scenario</w:t>
            </w:r>
          </w:p>
          <w:p w14:paraId="6A55D6E4" w14:textId="12C29196" w:rsidR="001F7789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7DA38" w14:textId="77777777" w:rsidR="001F7789" w:rsidRPr="00BF2C95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Cereal scenario</w:t>
            </w:r>
          </w:p>
          <w:p w14:paraId="7A21C6C9" w14:textId="3E5B6F0F" w:rsidR="001F7789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7CD404AD" w14:textId="77777777" w:rsidR="001F7789" w:rsidRPr="004B279A" w:rsidRDefault="001F7789" w:rsidP="001F7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6AE0B9AC" w14:textId="77777777" w:rsidTr="00A24953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C2A8A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Protein (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0448A7A9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4A25B" w14:textId="6873ECEF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</w:t>
            </w:r>
            <w:r w:rsidR="00624B24">
              <w:rPr>
                <w:rFonts w:ascii="Calibri" w:eastAsia="Times New Roman" w:hAnsi="Calibri" w:cs="Calibri"/>
                <w:lang w:val="en-US" w:eastAsia="fi-FI"/>
              </w:rPr>
              <w:t>.</w:t>
            </w:r>
            <w:r>
              <w:rPr>
                <w:rFonts w:ascii="Calibri" w:eastAsia="Times New Roman" w:hAnsi="Calibri" w:cs="Calibri"/>
                <w:lang w:val="en-US" w:eastAsia="fi-FI"/>
              </w:rPr>
              <w:t>66 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738AD" w14:textId="767700BD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7.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28344" w14:textId="2BC9E16B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9.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44520E6B" w14:textId="289690B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0.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B000587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712CC9D3" w14:textId="77777777" w:rsidTr="00176392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FED13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1176D9D5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8F7163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08C6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333E51" w14:textId="1F1C44C0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3.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E118389" w14:textId="31002095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5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0EFF8E8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2B989CE3" w14:textId="77777777" w:rsidTr="008E2184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4792EB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Histid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7ADC3788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B4767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0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C6061" w14:textId="60AC8E4B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8E264" w14:textId="73031BE2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7A768F56" w14:textId="0271E7B0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165DB3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07AA8B9E" w14:textId="77777777" w:rsidTr="001519FD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76F42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3603F2B2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826796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1E62C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F1F21B" w14:textId="52505872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8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C588277" w14:textId="44B04F6F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9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A91D524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718D6C20" w14:textId="77777777" w:rsidTr="00292DAD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ACF17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Isoleuc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7DA78303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A0C3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0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EA1C9" w14:textId="330BEC70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D12CD" w14:textId="5E09D8C0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.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1EBA2A63" w14:textId="123B5C02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.6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6F8CAEA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729FA704" w14:textId="77777777" w:rsidTr="00154CDF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A0C8C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3A4039B1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F2052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89F6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5DB7D" w14:textId="62F416A9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.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41477F0" w14:textId="4CEA4959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9.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04A049C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12386750" w14:textId="77777777" w:rsidTr="00F66D2D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73631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Leuc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6846EBD0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167B4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9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F9FEF" w14:textId="143AD830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.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1BC07" w14:textId="13905284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.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11ED8D1A" w14:textId="332234A8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9.9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14AEB79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491222D2" w14:textId="77777777" w:rsidTr="003B2065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02030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693F86C9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22B372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93793D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E624C" w14:textId="6521D6CC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0.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9B22DAD" w14:textId="749A5A52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1.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38F3C89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78470705" w14:textId="77777777" w:rsidTr="007E3488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E9DF7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Lys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2C8EF81B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0E274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0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11BE6" w14:textId="66648910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58A05" w14:textId="2E529641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68BCD5CB" w14:textId="0A668E34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F62B1AD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5CF299A5" w14:textId="77777777" w:rsidTr="00F93570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54E77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13000A9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A40BA5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0893F5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535BE" w14:textId="11A6DF21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.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8092232" w14:textId="3DAE673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.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17191C8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2062D96F" w14:textId="77777777" w:rsidTr="00F076AF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D2FAC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Methionine + Cyste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491AC66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B47D9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877EE" w14:textId="6DA21841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B91FD" w14:textId="26CD74A6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4F94BF9B" w14:textId="6F86C1C9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8877A13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2AB2A36F" w14:textId="77777777" w:rsidTr="00AD31C9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C4973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22DA7741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DAE1D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C3D0FC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21C570" w14:textId="0A4C5C8F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3AECAA9" w14:textId="33B7CFE1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3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3A1A137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25D27C92" w14:textId="77777777" w:rsidTr="00951EAE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494BF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Phenylalanine + Tyros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563B186F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54B3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AEA2D" w14:textId="39BEBFE3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3E8A4" w14:textId="7AFDF56D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24A06FEC" w14:textId="39AEC835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2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9F2772B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06E4A58E" w14:textId="77777777" w:rsidTr="00C93CA9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1BF9D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3920A3F5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3EB124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7A989A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E753C" w14:textId="736FB30F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FB469C1" w14:textId="5FD9C816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749D7B3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6FEE1548" w14:textId="77777777" w:rsidTr="004B6E9D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FDC8E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hreon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51ACEE41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3D1611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05273" w14:textId="73C5E7F6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D1FBA" w14:textId="57F332AA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2CEEC1B5" w14:textId="47D75E98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6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5E8A04FC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579AECBE" w14:textId="77777777" w:rsidTr="00260BB6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34DEA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48C0CD12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7F4D2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2EF934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50CD57" w14:textId="109605E6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4AEA1C4" w14:textId="70595951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A80BB37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078CE413" w14:textId="77777777" w:rsidTr="00351ED1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924F7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ryptophan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5B8BFFC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16737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2F3DE" w14:textId="20504ABC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730A1" w14:textId="6ECA350F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6AFA7421" w14:textId="717D20D8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545F320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716CD203" w14:textId="77777777" w:rsidTr="00084FBF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67163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4F08BD8D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5CBB38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9EFDA7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1CA4C7" w14:textId="31143AA5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B87FD89" w14:textId="0C58AD5F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9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B164BF6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1A08FD77" w14:textId="77777777" w:rsidTr="004C26FC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1BF63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Val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01D83460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5E00A5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6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3655C" w14:textId="48DC0471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.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F8F9A" w14:textId="2526D640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9.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CDCEE4A" w14:textId="512F689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9.6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2AE769C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26B912C1" w14:textId="77777777" w:rsidTr="00DF50A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079F2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55833033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DCF4F6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D810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A4C3EA" w14:textId="09FF2C5F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0.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50ABD04" w14:textId="63C4DDA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1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8022E5B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22A0DBCC" w14:textId="77777777" w:rsidTr="00114FCF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4AB6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otal indispensable amino acids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236BDE5E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E831A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84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26DD38" w14:textId="4BFBAE7B" w:rsidR="00D243AF" w:rsidRPr="004B279A" w:rsidRDefault="00727A9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E600C" w14:textId="0B7C6DF9" w:rsidR="00D243AF" w:rsidRPr="004B279A" w:rsidRDefault="00727A9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1512C5C5" w14:textId="20E002CF" w:rsidR="00D243AF" w:rsidRPr="004B279A" w:rsidRDefault="009A74C8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C39DB5B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D243AF" w:rsidRPr="004B279A" w14:paraId="587419BE" w14:textId="77777777" w:rsidTr="00CA6142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CDB42" w14:textId="77777777" w:rsidR="00D243AF" w:rsidRPr="004B279A" w:rsidRDefault="00D243AF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E1424A8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F04EB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11700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278A3" w14:textId="0217E2CF" w:rsidR="00D243AF" w:rsidRPr="004B279A" w:rsidRDefault="009A74C8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DFCEAD7" w14:textId="6F1F8A15" w:rsidR="00D243AF" w:rsidRPr="004B279A" w:rsidRDefault="009A74C8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ACA282D" w14:textId="77777777" w:rsidR="00D243AF" w:rsidRPr="004B279A" w:rsidRDefault="00D243AF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</w:tbl>
    <w:p w14:paraId="6CEDAFF6" w14:textId="7B667773" w:rsidR="00D40775" w:rsidRPr="00C801D0" w:rsidRDefault="00711816" w:rsidP="00D40775">
      <w:pPr>
        <w:spacing w:after="0"/>
        <w:rPr>
          <w:rFonts w:ascii="Calibri" w:eastAsia="Times New Roman" w:hAnsi="Calibri" w:cs="Calibri"/>
          <w:lang w:val="en-US" w:eastAsia="fi-FI"/>
        </w:rPr>
      </w:pPr>
      <w:r w:rsidRPr="00711816">
        <w:rPr>
          <w:rFonts w:ascii="Calibri" w:eastAsia="Times New Roman" w:hAnsi="Calibri" w:cs="Calibri"/>
          <w:vertAlign w:val="superscript"/>
          <w:lang w:eastAsia="fi-FI"/>
        </w:rPr>
        <w:t>a</w:t>
      </w:r>
      <w:r w:rsidR="00D40775" w:rsidRPr="00027765">
        <w:rPr>
          <w:rFonts w:ascii="Calibri" w:eastAsia="Times New Roman" w:hAnsi="Calibri" w:cs="Calibri"/>
          <w:lang w:val="en-US" w:eastAsia="fi-FI"/>
        </w:rPr>
        <w:t xml:space="preserve"> </w:t>
      </w:r>
      <w:r w:rsidR="00D40775" w:rsidRPr="00E2617E">
        <w:rPr>
          <w:lang w:val="en-US"/>
        </w:rPr>
        <w:t xml:space="preserve">The EAR values were those estimated by the </w:t>
      </w:r>
      <w:r w:rsidR="000309D7" w:rsidRPr="000309D7">
        <w:rPr>
          <w:lang w:val="en-US"/>
        </w:rPr>
        <w:t>WHO/FAO/UNU</w:t>
      </w:r>
      <w:r w:rsidR="00F004AE">
        <w:rPr>
          <w:lang w:val="en-US"/>
        </w:rPr>
        <w:t xml:space="preserve"> </w:t>
      </w:r>
      <w:r w:rsidR="00F004AE" w:rsidRPr="00F004AE">
        <w:rPr>
          <w:lang w:val="en-US"/>
        </w:rPr>
        <w:t>[</w:t>
      </w:r>
      <w:r w:rsidR="00F004AE" w:rsidRPr="00836B0A">
        <w:rPr>
          <w:lang w:val="en-US"/>
        </w:rPr>
        <w:t>1</w:t>
      </w:r>
      <w:r w:rsidR="002F00C4" w:rsidRPr="00836B0A">
        <w:rPr>
          <w:lang w:val="en-US"/>
        </w:rPr>
        <w:t>5</w:t>
      </w:r>
      <w:r w:rsidR="00F004AE" w:rsidRPr="00836B0A">
        <w:rPr>
          <w:lang w:val="en-US"/>
        </w:rPr>
        <w:t>]</w:t>
      </w:r>
      <w:r w:rsidR="00634F60">
        <w:rPr>
          <w:lang w:val="en-US"/>
        </w:rPr>
        <w:t>.</w:t>
      </w:r>
    </w:p>
    <w:p w14:paraId="75846B2C" w14:textId="77777777" w:rsidR="00D40775" w:rsidRPr="004B6E54" w:rsidRDefault="00D40775" w:rsidP="00D407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3BCA74" w14:textId="77777777" w:rsidR="00A96AA2" w:rsidRDefault="00A96AA2">
      <w:pPr>
        <w:rPr>
          <w:lang w:val="en-US"/>
        </w:rPr>
      </w:pPr>
      <w:r>
        <w:rPr>
          <w:lang w:val="en-US"/>
        </w:rPr>
        <w:br w:type="page"/>
      </w:r>
    </w:p>
    <w:p w14:paraId="74106C18" w14:textId="29A82AA7" w:rsidR="00D40775" w:rsidRDefault="00D40775" w:rsidP="00D40775">
      <w:pPr>
        <w:spacing w:after="0"/>
      </w:pPr>
      <w:r w:rsidRPr="009D331A">
        <w:rPr>
          <w:lang w:val="en-US"/>
        </w:rPr>
        <w:lastRenderedPageBreak/>
        <w:t xml:space="preserve">Table </w:t>
      </w:r>
      <w:r w:rsidRPr="007D7A91">
        <w:rPr>
          <w:lang w:val="en-US"/>
        </w:rPr>
        <w:t>S</w:t>
      </w:r>
      <w:r w:rsidR="00EC224A" w:rsidRPr="007D7A91">
        <w:rPr>
          <w:lang w:val="en-US"/>
        </w:rPr>
        <w:t>4</w:t>
      </w:r>
      <w:r w:rsidRPr="007D7A91">
        <w:rPr>
          <w:lang w:val="en-US"/>
        </w:rPr>
        <w:t>.</w:t>
      </w:r>
      <w:r w:rsidRPr="009D331A">
        <w:rPr>
          <w:lang w:val="en-US"/>
        </w:rPr>
        <w:t xml:space="preserve"> </w:t>
      </w:r>
      <w:r w:rsidRPr="009D331A">
        <w:t>Evaluation</w:t>
      </w:r>
      <w:r w:rsidRPr="00027765">
        <w:t xml:space="preserve"> of population shares</w:t>
      </w:r>
      <w:r>
        <w:t xml:space="preserve"> (%) </w:t>
      </w:r>
      <w:r w:rsidRPr="00027765">
        <w:t xml:space="preserve">below </w:t>
      </w:r>
      <w:r w:rsidR="004C7697" w:rsidRPr="004C7697">
        <w:t xml:space="preserve">estimated </w:t>
      </w:r>
      <w:r>
        <w:t>average requirement</w:t>
      </w:r>
      <w:r w:rsidR="00711816">
        <w:t>s</w:t>
      </w:r>
      <w:r w:rsidRPr="00027765">
        <w:t xml:space="preserve"> </w:t>
      </w:r>
      <w:r w:rsidRPr="00E2617E">
        <w:t>in</w:t>
      </w:r>
      <w:r w:rsidRPr="00D25EF5">
        <w:t xml:space="preserve"> Finnish women (n=628) aged 18-64 years</w:t>
      </w:r>
      <w:r w:rsidRPr="00E2617E">
        <w:t xml:space="preserve"> </w:t>
      </w:r>
      <w:r w:rsidRPr="00027765">
        <w:t xml:space="preserve">based on usual intake estimation in the reference </w:t>
      </w:r>
      <w:r>
        <w:t>diet</w:t>
      </w:r>
      <w:r w:rsidRPr="00027765">
        <w:t xml:space="preserve"> (FinDiet 201</w:t>
      </w:r>
      <w:r>
        <w:t>7</w:t>
      </w:r>
      <w:r w:rsidRPr="00027765">
        <w:t>) and</w:t>
      </w:r>
      <w:r>
        <w:t xml:space="preserve"> </w:t>
      </w:r>
      <w:r w:rsidR="00A96AA2" w:rsidRPr="00A96AA2">
        <w:t>the legume scenario and the cereal scenario.</w:t>
      </w:r>
    </w:p>
    <w:p w14:paraId="350FD153" w14:textId="77777777" w:rsidR="00D40775" w:rsidRDefault="00D40775" w:rsidP="00D40775">
      <w:pPr>
        <w:spacing w:after="0"/>
      </w:pPr>
    </w:p>
    <w:tbl>
      <w:tblPr>
        <w:tblW w:w="1632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709"/>
        <w:gridCol w:w="2410"/>
        <w:gridCol w:w="2409"/>
        <w:gridCol w:w="2410"/>
        <w:gridCol w:w="2410"/>
        <w:gridCol w:w="1862"/>
      </w:tblGrid>
      <w:tr w:rsidR="00761DDB" w:rsidRPr="004B279A" w14:paraId="6C117B39" w14:textId="77777777" w:rsidTr="00B309BF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00696" w14:textId="77777777" w:rsidR="00761DDB" w:rsidRPr="004B279A" w:rsidRDefault="00761DDB" w:rsidP="00761DDB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97705" w14:textId="1FC1B15C" w:rsidR="00761DDB" w:rsidRPr="004B279A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7BC14" w14:textId="64BDE206" w:rsidR="00761DDB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 xml:space="preserve">Estimated average requirement </w:t>
            </w:r>
            <w:r w:rsidRPr="00BF2C95">
              <w:rPr>
                <w:rFonts w:ascii="Calibri" w:eastAsia="Times New Roman" w:hAnsi="Calibri" w:cs="Calibri"/>
                <w:vertAlign w:val="superscript"/>
                <w:lang w:eastAsia="fi-FI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4E495" w14:textId="77777777" w:rsidR="00761DDB" w:rsidRPr="00BF2C95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Reference diet</w:t>
            </w:r>
          </w:p>
          <w:p w14:paraId="41E72D1F" w14:textId="62121140" w:rsidR="00761DDB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CBE62" w14:textId="77777777" w:rsidR="00761DDB" w:rsidRPr="00BF2C95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Legume scenario</w:t>
            </w:r>
          </w:p>
          <w:p w14:paraId="5CBAE0A4" w14:textId="5190924A" w:rsidR="00761DDB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8EECF" w14:textId="77777777" w:rsidR="00761DDB" w:rsidRPr="00BF2C95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Cereal scenario</w:t>
            </w:r>
          </w:p>
          <w:p w14:paraId="0848E061" w14:textId="32FE5171" w:rsidR="00761DDB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492D2" w14:textId="77777777" w:rsidR="00761DDB" w:rsidRPr="004B279A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61DD0B27" w14:textId="77777777" w:rsidTr="007C2971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EB055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Protein (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7AAF9699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17719" w14:textId="67215670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</w:t>
            </w:r>
            <w:r w:rsidR="00624B24">
              <w:rPr>
                <w:rFonts w:ascii="Calibri" w:eastAsia="Times New Roman" w:hAnsi="Calibri" w:cs="Calibri"/>
                <w:lang w:val="en-US" w:eastAsia="fi-FI"/>
              </w:rPr>
              <w:t>.</w:t>
            </w:r>
            <w:r>
              <w:rPr>
                <w:rFonts w:ascii="Calibri" w:eastAsia="Times New Roman" w:hAnsi="Calibri" w:cs="Calibri"/>
                <w:lang w:val="en-US" w:eastAsia="fi-FI"/>
              </w:rPr>
              <w:t>66 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AC7EC" w14:textId="7CF131F3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.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22D5EC" w14:textId="7446E591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.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22B0BC03" w14:textId="0F17602C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8.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71298B97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468EBB85" w14:textId="77777777" w:rsidTr="00AF2282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1B533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74916427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BC2B7A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EC6FA5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F0F908" w14:textId="1D59E8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9.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F08CE94" w14:textId="16C470A9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0.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7FE9C746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1688AE26" w14:textId="77777777" w:rsidTr="00B92F8A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CB727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Histid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1ECB4B35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0E36D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0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3C248" w14:textId="110067B2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7EDAD" w14:textId="7381EE7B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1396E3A1" w14:textId="7E56EA10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EA762DE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60E09EA2" w14:textId="77777777" w:rsidTr="001B1811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DB6EF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1BAF9B1C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DE420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407BA4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22AB46" w14:textId="7FC5269F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80D681B" w14:textId="03E50AD0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6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55FA243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79CCDF6D" w14:textId="77777777" w:rsidTr="00163761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292D5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Isoleuc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4337B106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EFD22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0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DC5FA" w14:textId="79B8A2F9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8988E" w14:textId="57CD7BC2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00C93CFE" w14:textId="47707D01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335961E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1B977ED3" w14:textId="77777777" w:rsidTr="005F535C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45ECB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13D577E0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6495F3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AE6DC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AFFD6A" w14:textId="3C3C79D0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8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450E99E" w14:textId="2ABA1B2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F1F3740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625C7A4E" w14:textId="77777777" w:rsidTr="00DF5CF3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91FC6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Leuc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1374AE79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60CA1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9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C186E" w14:textId="68DA98CA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79701" w14:textId="00D7A512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0EBD074C" w14:textId="1A4A07E8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4CDB319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6C5ABF30" w14:textId="77777777" w:rsidTr="00726708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CF355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219FB40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CB756D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6E1F75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26085F" w14:textId="01AD8AED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F6D9441" w14:textId="79F31B35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9DD5D8C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13FC2651" w14:textId="77777777" w:rsidTr="00C560D9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593E3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Lys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03E76A9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212AD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0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AF4FE" w14:textId="68AD7CE4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6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F64FF" w14:textId="4258752C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7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2EDF12AA" w14:textId="310836DC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8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EDBDEB9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07D8B6AA" w14:textId="77777777" w:rsidTr="007272C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6B35D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582BCAA1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096625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0C3E81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ECB09C" w14:textId="796629A9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603A0C3" w14:textId="150C8B81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3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43B0918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73A00F94" w14:textId="77777777" w:rsidTr="003B5B79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43C2D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Methionine + Cyste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11E54877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9C6F6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1C583" w14:textId="784F344F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04223" w14:textId="20419BB5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5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54AB1AF" w14:textId="03001AC1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5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D8F759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3188FCBE" w14:textId="77777777" w:rsidTr="00FD08E1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29128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5207970D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3AC0AB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BFE4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1BDFDF" w14:textId="5249DA36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8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FAF98CA" w14:textId="4CBE309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73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E85793E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79FFA364" w14:textId="77777777" w:rsidTr="0033455E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4C7DB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Phenylalanine + Tyros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22841DAA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2B509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D4FBC" w14:textId="32EB59CB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FC3C7" w14:textId="0F57D21B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0FF791A3" w14:textId="61821319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9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79AD58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1089BA8C" w14:textId="77777777" w:rsidTr="00450FC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C285D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3C156D80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1688B1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15F28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33F53" w14:textId="4165E26F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EA78700" w14:textId="7CA31DC9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5BF2E6B6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042C3411" w14:textId="77777777" w:rsidTr="002E7AFB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64BF4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hreon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685C80DE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8AB73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3D51B" w14:textId="61911960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38896" w14:textId="2F6459A8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0726ED2D" w14:textId="51918A73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7B659C5A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4C7AB19A" w14:textId="77777777" w:rsidTr="0041396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61DF5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6748192B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FA664E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FAAFE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4E27F7" w14:textId="4AE5216E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5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FD3B399" w14:textId="5F9DA2EA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69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79DD17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5035271D" w14:textId="77777777" w:rsidTr="00065D0F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C5131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ryptophan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7FC37C05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79C701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2B721" w14:textId="715C35E9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1840F" w14:textId="27A18038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2A6BA62" w14:textId="57A3A19C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14932F7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5E227BE4" w14:textId="77777777" w:rsidTr="00D93743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A6744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4FC86C7A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F656D1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6B36C7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673B02" w14:textId="3FCC230F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FBEFB1D" w14:textId="4F99CA6B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0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CB45B61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189BA952" w14:textId="77777777" w:rsidTr="00474C7E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7CA25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Val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1C12D1F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EF47D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6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100C8" w14:textId="7A31DF01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B40E4" w14:textId="682A1564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063126D5" w14:textId="5394400E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6AB6703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2D82CF49" w14:textId="77777777" w:rsidTr="00045EA5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B705A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7FD2040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F2ABB6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79ED74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44E20" w14:textId="6A2AD1EE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715B5D4" w14:textId="3177B013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6ED6D32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5E141218" w14:textId="77777777" w:rsidTr="008B7508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FF3C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otal indispensable amino acids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3A8A60DC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B2BD5F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84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E3307" w14:textId="43ACE306" w:rsidR="00E90AC2" w:rsidRPr="004B279A" w:rsidRDefault="00EB2DE5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FF4A2B" w14:textId="6C7E9A1B" w:rsidR="00E90AC2" w:rsidRPr="004B279A" w:rsidRDefault="00EB2DE5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5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60DA961E" w14:textId="26F5E925" w:rsidR="00E90AC2" w:rsidRPr="004B279A" w:rsidRDefault="007F69B7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5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CBDF2B0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E90AC2" w:rsidRPr="004B279A" w14:paraId="7A508374" w14:textId="77777777" w:rsidTr="004C7F82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6F97C" w14:textId="77777777" w:rsidR="00E90AC2" w:rsidRPr="004B279A" w:rsidRDefault="00E90AC2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D9DF0EC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076A3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38A50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3DB9E" w14:textId="69DB2634" w:rsidR="00E90AC2" w:rsidRPr="004B279A" w:rsidRDefault="00F01D26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78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8FCD4CB" w14:textId="35B22BC0" w:rsidR="00E90AC2" w:rsidRPr="004B279A" w:rsidRDefault="007F69B7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8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567C5187" w14:textId="77777777" w:rsidR="00E90AC2" w:rsidRPr="004B279A" w:rsidRDefault="00E90AC2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</w:tbl>
    <w:p w14:paraId="2C531119" w14:textId="25017495" w:rsidR="00D40775" w:rsidRPr="00C801D0" w:rsidRDefault="00711816" w:rsidP="00D40775">
      <w:pPr>
        <w:spacing w:after="0"/>
        <w:rPr>
          <w:rFonts w:ascii="Calibri" w:eastAsia="Times New Roman" w:hAnsi="Calibri" w:cs="Calibri"/>
          <w:lang w:val="en-US" w:eastAsia="fi-FI"/>
        </w:rPr>
      </w:pPr>
      <w:r w:rsidRPr="00711816">
        <w:rPr>
          <w:rFonts w:ascii="Calibri" w:eastAsia="Times New Roman" w:hAnsi="Calibri" w:cs="Calibri"/>
          <w:vertAlign w:val="superscript"/>
          <w:lang w:eastAsia="fi-FI"/>
        </w:rPr>
        <w:t>a</w:t>
      </w:r>
      <w:r w:rsidR="00D40775" w:rsidRPr="00027765">
        <w:rPr>
          <w:rFonts w:ascii="Calibri" w:eastAsia="Times New Roman" w:hAnsi="Calibri" w:cs="Calibri"/>
          <w:lang w:val="en-US" w:eastAsia="fi-FI"/>
        </w:rPr>
        <w:t xml:space="preserve"> </w:t>
      </w:r>
      <w:r w:rsidR="00D40775" w:rsidRPr="00E2617E">
        <w:rPr>
          <w:lang w:val="en-US"/>
        </w:rPr>
        <w:t xml:space="preserve">The EAR values were those estimated by the </w:t>
      </w:r>
      <w:r w:rsidR="000309D7" w:rsidRPr="000309D7">
        <w:rPr>
          <w:lang w:val="en-US"/>
        </w:rPr>
        <w:t>WHO/FAO/UNU</w:t>
      </w:r>
      <w:r w:rsidR="00F004AE">
        <w:rPr>
          <w:lang w:val="en-US"/>
        </w:rPr>
        <w:t xml:space="preserve"> </w:t>
      </w:r>
      <w:r w:rsidR="00F004AE" w:rsidRPr="00F004AE">
        <w:rPr>
          <w:lang w:val="en-US"/>
        </w:rPr>
        <w:t>[1</w:t>
      </w:r>
      <w:r w:rsidR="002F00C4" w:rsidRPr="00836B0A">
        <w:rPr>
          <w:lang w:val="en-US"/>
        </w:rPr>
        <w:t>5</w:t>
      </w:r>
      <w:r w:rsidR="00F004AE" w:rsidRPr="00F004AE">
        <w:rPr>
          <w:lang w:val="en-US"/>
        </w:rPr>
        <w:t>]</w:t>
      </w:r>
      <w:r w:rsidR="00634F60">
        <w:rPr>
          <w:lang w:val="en-US"/>
        </w:rPr>
        <w:t>.</w:t>
      </w:r>
    </w:p>
    <w:p w14:paraId="09C3C939" w14:textId="77777777" w:rsidR="00D40775" w:rsidRPr="004B6E54" w:rsidRDefault="00D40775" w:rsidP="00D4077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1AA255" w14:textId="77777777" w:rsidR="00A96AA2" w:rsidRDefault="00A96AA2">
      <w:pPr>
        <w:rPr>
          <w:lang w:val="en-US"/>
        </w:rPr>
      </w:pPr>
      <w:r>
        <w:rPr>
          <w:lang w:val="en-US"/>
        </w:rPr>
        <w:br w:type="page"/>
      </w:r>
    </w:p>
    <w:p w14:paraId="370B3AB7" w14:textId="33791A57" w:rsidR="00D40775" w:rsidRDefault="00D40775" w:rsidP="00D40775">
      <w:pPr>
        <w:spacing w:after="0"/>
      </w:pPr>
      <w:r w:rsidRPr="009D331A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EC224A" w:rsidRPr="007D7A91">
        <w:rPr>
          <w:lang w:val="en-US"/>
        </w:rPr>
        <w:t>5</w:t>
      </w:r>
      <w:r w:rsidRPr="009D331A">
        <w:rPr>
          <w:lang w:val="en-US"/>
        </w:rPr>
        <w:t xml:space="preserve">. </w:t>
      </w:r>
      <w:r w:rsidRPr="009D331A">
        <w:t>Evaluation</w:t>
      </w:r>
      <w:r w:rsidRPr="00027765">
        <w:t xml:space="preserve"> of population shares</w:t>
      </w:r>
      <w:r>
        <w:t xml:space="preserve"> (%) </w:t>
      </w:r>
      <w:r w:rsidRPr="00027765">
        <w:t xml:space="preserve">below </w:t>
      </w:r>
      <w:r w:rsidR="004C7697" w:rsidRPr="004C7697">
        <w:t xml:space="preserve">estimated </w:t>
      </w:r>
      <w:r>
        <w:t>average requirement</w:t>
      </w:r>
      <w:r w:rsidR="00711816">
        <w:t>s</w:t>
      </w:r>
      <w:r w:rsidRPr="00027765">
        <w:t xml:space="preserve"> </w:t>
      </w:r>
      <w:r w:rsidRPr="00E2617E">
        <w:t>in</w:t>
      </w:r>
      <w:r w:rsidRPr="00EF59CE">
        <w:t xml:space="preserve"> Finnish women (n=247) aged 65-74 years</w:t>
      </w:r>
      <w:r w:rsidRPr="00E2617E">
        <w:t xml:space="preserve"> </w:t>
      </w:r>
      <w:r w:rsidRPr="00027765">
        <w:t xml:space="preserve">based on usual intake estimation in the reference </w:t>
      </w:r>
      <w:r>
        <w:t>diet</w:t>
      </w:r>
      <w:r w:rsidRPr="00027765">
        <w:t xml:space="preserve"> (FinDiet 201</w:t>
      </w:r>
      <w:r>
        <w:t>7</w:t>
      </w:r>
      <w:r w:rsidRPr="00027765">
        <w:t>) and</w:t>
      </w:r>
      <w:r>
        <w:t xml:space="preserve"> </w:t>
      </w:r>
      <w:r w:rsidR="00A96AA2" w:rsidRPr="00A96AA2">
        <w:t>the legume scenario and the cereal scenario.</w:t>
      </w:r>
    </w:p>
    <w:p w14:paraId="44D8625C" w14:textId="77777777" w:rsidR="00D40775" w:rsidRDefault="00D40775" w:rsidP="00D40775">
      <w:pPr>
        <w:spacing w:after="0"/>
      </w:pPr>
    </w:p>
    <w:tbl>
      <w:tblPr>
        <w:tblW w:w="1632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709"/>
        <w:gridCol w:w="2410"/>
        <w:gridCol w:w="2409"/>
        <w:gridCol w:w="2410"/>
        <w:gridCol w:w="2410"/>
        <w:gridCol w:w="1862"/>
      </w:tblGrid>
      <w:tr w:rsidR="00761DDB" w:rsidRPr="004B279A" w14:paraId="24569657" w14:textId="77777777" w:rsidTr="00A65C36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05383" w14:textId="77777777" w:rsidR="00761DDB" w:rsidRPr="004B279A" w:rsidRDefault="00761DDB" w:rsidP="00761DDB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09B64" w14:textId="531E1AD0" w:rsidR="00761DDB" w:rsidRPr="004B279A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Lev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5F3CA" w14:textId="44F77E38" w:rsidR="00761DDB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 xml:space="preserve">Estimated average requirement </w:t>
            </w:r>
            <w:r w:rsidRPr="00BF2C95">
              <w:rPr>
                <w:rFonts w:ascii="Calibri" w:eastAsia="Times New Roman" w:hAnsi="Calibri" w:cs="Calibri"/>
                <w:vertAlign w:val="superscript"/>
                <w:lang w:eastAsia="fi-FI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21052" w14:textId="77777777" w:rsidR="00761DDB" w:rsidRPr="00BF2C95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Reference diet</w:t>
            </w:r>
          </w:p>
          <w:p w14:paraId="3E666985" w14:textId="7B28FBCB" w:rsidR="00761DDB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08B10" w14:textId="77777777" w:rsidR="00761DDB" w:rsidRPr="00BF2C95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Legume scenario</w:t>
            </w:r>
          </w:p>
          <w:p w14:paraId="79EAE4AF" w14:textId="22F3C971" w:rsidR="00761DDB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3CBCA" w14:textId="77777777" w:rsidR="00761DDB" w:rsidRPr="00BF2C95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Cereal scenario</w:t>
            </w:r>
          </w:p>
          <w:p w14:paraId="435417D1" w14:textId="442DF91F" w:rsidR="00761DDB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BF2C95">
              <w:rPr>
                <w:rFonts w:ascii="Calibri" w:eastAsia="Times New Roman" w:hAnsi="Calibri" w:cs="Calibri"/>
                <w:lang w:val="en-US" w:eastAsia="fi-FI"/>
              </w:rPr>
              <w:t>Estimate %&lt;EAR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C228BB7" w14:textId="77777777" w:rsidR="00761DDB" w:rsidRPr="004B279A" w:rsidRDefault="00761DDB" w:rsidP="00761D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7884A02E" w14:textId="77777777" w:rsidTr="00E61B5B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83972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Protein (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18009F29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6AC14" w14:textId="1C9555F5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</w:t>
            </w:r>
            <w:r w:rsidR="00624B24">
              <w:rPr>
                <w:rFonts w:ascii="Calibri" w:eastAsia="Times New Roman" w:hAnsi="Calibri" w:cs="Calibri"/>
                <w:lang w:val="en-US" w:eastAsia="fi-FI"/>
              </w:rPr>
              <w:t>.</w:t>
            </w:r>
            <w:r>
              <w:rPr>
                <w:rFonts w:ascii="Calibri" w:eastAsia="Times New Roman" w:hAnsi="Calibri" w:cs="Calibri"/>
                <w:lang w:val="en-US" w:eastAsia="fi-FI"/>
              </w:rPr>
              <w:t>66 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0EB28" w14:textId="4E11EF01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4.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E656E" w14:textId="1B88B893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6.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24A77E35" w14:textId="34DFF539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6.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8A18BFF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60091FF3" w14:textId="77777777" w:rsidTr="00CC4E2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21028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5132835B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61613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BEF94A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247D2D" w14:textId="492F4344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9.0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34D9E30" w14:textId="0CDC65DA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0.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3BA6031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578037F6" w14:textId="77777777" w:rsidTr="00E54507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B998C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Histid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12DE7BC2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E8A87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0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9A51E" w14:textId="7A492B62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F13F3" w14:textId="06611E80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44508F4C" w14:textId="4EB2B745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1962116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161AD4B7" w14:textId="77777777" w:rsidTr="0086445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FB294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42A2CC47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83AB03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42BDDA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24EB58" w14:textId="26A2284B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0BA7BA4" w14:textId="05EDD2CF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49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5D2601AB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218E5FDF" w14:textId="77777777" w:rsidTr="001D3536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F30EC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Isoleuc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44E4894D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43853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0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9C78E" w14:textId="6E22232C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375E5" w14:textId="799DCD63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70312445" w14:textId="191E9353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9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8495D55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6AE2862C" w14:textId="77777777" w:rsidTr="004C63F2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0A741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2A1D6020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FD7AAD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98A20D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EAE095" w14:textId="3FA8B5E6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8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E78FAE7" w14:textId="75C9999F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23E4B7B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35CF679E" w14:textId="77777777" w:rsidTr="00C107C8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233AF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Leuc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79C5710D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EED92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9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2DF7C" w14:textId="73D81D1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61D2F" w14:textId="3783A825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37CC3670" w14:textId="39B7710F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.1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05130F1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7F6793C6" w14:textId="77777777" w:rsidTr="00635BA5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6D89C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1770CC10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515129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76E54E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0A8B61" w14:textId="7867956C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.1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75E6225" w14:textId="1C8ADCE6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.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AE7F325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3096D97D" w14:textId="77777777" w:rsidTr="001E5A1F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D221E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Lys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7E32B73B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C4692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0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DED46" w14:textId="29B2E60C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AF2A9" w14:textId="6393DA93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2BDB0E7B" w14:textId="1FED8555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3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DC74460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1F0DCA73" w14:textId="77777777" w:rsidTr="005E5E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2563F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0E536D75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9AC851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6C2D6E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1EFF42" w14:textId="375523AD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AB1EAA8" w14:textId="3085D0F2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3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5683F2FD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2CE0DB86" w14:textId="77777777" w:rsidTr="00537285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C5EE3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Methionine + Cyste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2E7124C0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B9E02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CE8EC" w14:textId="6E6BC375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44394" w14:textId="59B9864B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275965B6" w14:textId="2B2DFBA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2B9FCF4F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4341D5BC" w14:textId="77777777" w:rsidTr="00CA6367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264A4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78EBD3EC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2DF79A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B8DCA4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59773B" w14:textId="7757E35B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14674F0" w14:textId="2E8130A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0700C2E7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6665B5EF" w14:textId="77777777" w:rsidTr="008D3D22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B16D04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Phenylalanine + Tyros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64B02132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666D6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479A4" w14:textId="21C47680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B5556" w14:textId="585BCEA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66C1CA1A" w14:textId="78395E8F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6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3733930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6FFC7CF9" w14:textId="77777777" w:rsidTr="00E60CB0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1874F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40B0DAB5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C33901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E509A6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ABA4D8" w14:textId="546C4F8F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ACDE57B" w14:textId="77217856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3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7E9660B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0BA2D914" w14:textId="77777777" w:rsidTr="002F124E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35983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hreon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4C9DD693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D9307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5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3EE61" w14:textId="086DE76D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1E0E8" w14:textId="36990E13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3CD23C9B" w14:textId="76E0B624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4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86BD3A2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6A0DF2C0" w14:textId="77777777" w:rsidTr="003575E7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E84F9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07EFFA7C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9191A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8AE4F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0FB52" w14:textId="378D7440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7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371F95F" w14:textId="71468020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0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56788EDF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32E19761" w14:textId="77777777" w:rsidTr="006E3270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6A59D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ryptophan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49AC4729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2C28A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10822" w14:textId="3D0682C8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1B58B" w14:textId="7DE20E64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01D71B85" w14:textId="37391B4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1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4476B06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10BC9479" w14:textId="77777777" w:rsidTr="007D6904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938AF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2C806040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F94673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8D7676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84D14" w14:textId="1BD0F5E4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07F0D90" w14:textId="04439A4E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0.25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5380249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51A06410" w14:textId="77777777" w:rsidTr="009C0BC4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8934A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Valine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5157539A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F0CFF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6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803F0F" w14:textId="42807210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4.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9A76B" w14:textId="6172B753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.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7512FAE" w14:textId="0F5F054A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5.8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09F12C8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3A7603C0" w14:textId="77777777" w:rsidTr="00A96548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B98C0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</w:tcPr>
          <w:p w14:paraId="508FB68C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5AE690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94021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522E0F" w14:textId="3BAB6659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6.9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5C392B5" w14:textId="34AEA33A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7.3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3ADFE58C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20ECC726" w14:textId="77777777" w:rsidTr="000570D3">
        <w:trPr>
          <w:trHeight w:val="290"/>
        </w:trPr>
        <w:tc>
          <w:tcPr>
            <w:tcW w:w="41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B90F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Total indispensable amino acids (mg/kg</w:t>
            </w:r>
            <w:r>
              <w:rPr>
                <w:rFonts w:ascii="Calibri" w:eastAsia="Times New Roman" w:hAnsi="Calibri" w:cs="Calibri"/>
                <w:lang w:val="en-US" w:eastAsia="fi-FI"/>
              </w:rPr>
              <w:t xml:space="preserve"> BW</w:t>
            </w:r>
            <w:r w:rsidRPr="004B279A">
              <w:rPr>
                <w:rFonts w:ascii="Calibri" w:eastAsia="Times New Roman" w:hAnsi="Calibri" w:cs="Calibri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14:paraId="6B1A6C42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7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80AD2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84</w:t>
            </w:r>
            <w:r w:rsidRPr="00C65E81">
              <w:rPr>
                <w:rFonts w:ascii="Calibri" w:eastAsia="Times New Roman" w:hAnsi="Calibri" w:cs="Calibri"/>
                <w:lang w:val="en-US" w:eastAsia="fi-FI"/>
              </w:rPr>
              <w:t xml:space="preserve"> mg/kg BW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BA3F8" w14:textId="66959DE3" w:rsidR="00623740" w:rsidRPr="004B279A" w:rsidRDefault="0099003D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87363" w14:textId="0EA1853F" w:rsidR="00623740" w:rsidRPr="004B279A" w:rsidRDefault="0099003D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right w:val="nil"/>
            </w:tcBorders>
          </w:tcPr>
          <w:p w14:paraId="5E9DFA68" w14:textId="17752EC8" w:rsidR="00623740" w:rsidRPr="004B279A" w:rsidRDefault="0099003D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1.7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6D9C516D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  <w:tr w:rsidR="00623740" w:rsidRPr="004B279A" w14:paraId="5D37F797" w14:textId="77777777" w:rsidTr="00CD3C6E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0BCB8" w14:textId="77777777" w:rsidR="00623740" w:rsidRPr="004B279A" w:rsidRDefault="00623740" w:rsidP="00593684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F74B65C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4B279A">
              <w:rPr>
                <w:rFonts w:ascii="Calibri" w:eastAsia="Times New Roman" w:hAnsi="Calibri" w:cs="Calibri"/>
                <w:lang w:val="en-US" w:eastAsia="fi-FI"/>
              </w:rPr>
              <w:t>3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4C741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CD8BC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B58EA" w14:textId="6644E57C" w:rsidR="00623740" w:rsidRPr="004B279A" w:rsidRDefault="0099003D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B1E4404" w14:textId="078CDD94" w:rsidR="00623740" w:rsidRPr="004B279A" w:rsidRDefault="0099003D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>
              <w:rPr>
                <w:rFonts w:ascii="Calibri" w:eastAsia="Times New Roman" w:hAnsi="Calibri" w:cs="Calibri"/>
                <w:lang w:val="en-US" w:eastAsia="fi-FI"/>
              </w:rPr>
              <w:t>2.3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432428A4" w14:textId="77777777" w:rsidR="00623740" w:rsidRPr="004B279A" w:rsidRDefault="00623740" w:rsidP="00593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</w:tr>
    </w:tbl>
    <w:p w14:paraId="06C33BB8" w14:textId="43E25112" w:rsidR="00D40775" w:rsidRPr="00C801D0" w:rsidRDefault="00711816" w:rsidP="00D40775">
      <w:pPr>
        <w:spacing w:after="0"/>
        <w:rPr>
          <w:rFonts w:ascii="Calibri" w:eastAsia="Times New Roman" w:hAnsi="Calibri" w:cs="Calibri"/>
          <w:lang w:val="en-US" w:eastAsia="fi-FI"/>
        </w:rPr>
      </w:pPr>
      <w:r w:rsidRPr="00711816">
        <w:rPr>
          <w:rFonts w:ascii="Calibri" w:eastAsia="Times New Roman" w:hAnsi="Calibri" w:cs="Calibri"/>
          <w:vertAlign w:val="superscript"/>
          <w:lang w:eastAsia="fi-FI"/>
        </w:rPr>
        <w:t>a</w:t>
      </w:r>
      <w:r w:rsidR="00D40775" w:rsidRPr="00027765">
        <w:rPr>
          <w:rFonts w:ascii="Calibri" w:eastAsia="Times New Roman" w:hAnsi="Calibri" w:cs="Calibri"/>
          <w:lang w:val="en-US" w:eastAsia="fi-FI"/>
        </w:rPr>
        <w:t xml:space="preserve"> </w:t>
      </w:r>
      <w:r w:rsidR="00D40775" w:rsidRPr="00E2617E">
        <w:rPr>
          <w:lang w:val="en-US"/>
        </w:rPr>
        <w:t xml:space="preserve">The EAR values were those estimated by the </w:t>
      </w:r>
      <w:r w:rsidR="000309D7" w:rsidRPr="000309D7">
        <w:rPr>
          <w:lang w:val="en-US"/>
        </w:rPr>
        <w:t>WHO/FAO/UNU</w:t>
      </w:r>
      <w:r w:rsidR="00F004AE">
        <w:rPr>
          <w:lang w:val="en-US"/>
        </w:rPr>
        <w:t xml:space="preserve"> </w:t>
      </w:r>
      <w:r w:rsidR="00F004AE" w:rsidRPr="00F004AE">
        <w:rPr>
          <w:lang w:val="en-US"/>
        </w:rPr>
        <w:t>[</w:t>
      </w:r>
      <w:r w:rsidR="00F004AE" w:rsidRPr="00836B0A">
        <w:rPr>
          <w:lang w:val="en-US"/>
        </w:rPr>
        <w:t>1</w:t>
      </w:r>
      <w:r w:rsidR="002F00C4" w:rsidRPr="00836B0A">
        <w:rPr>
          <w:lang w:val="en-US"/>
        </w:rPr>
        <w:t>5</w:t>
      </w:r>
      <w:r w:rsidR="00F004AE" w:rsidRPr="00836B0A">
        <w:rPr>
          <w:lang w:val="en-US"/>
        </w:rPr>
        <w:t>]</w:t>
      </w:r>
      <w:r w:rsidR="00634F60">
        <w:rPr>
          <w:lang w:val="en-US"/>
        </w:rPr>
        <w:t>.</w:t>
      </w:r>
    </w:p>
    <w:p w14:paraId="69DA1DC0" w14:textId="654A6733" w:rsidR="00D40775" w:rsidRDefault="00D40775">
      <w:pPr>
        <w:rPr>
          <w:lang w:val="en-US"/>
        </w:rPr>
      </w:pPr>
    </w:p>
    <w:sectPr w:rsidR="00D40775" w:rsidSect="00B3515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43E20" w14:textId="77777777" w:rsidR="00C90CDF" w:rsidRDefault="00C90CDF" w:rsidP="002E0B12">
      <w:pPr>
        <w:spacing w:after="0" w:line="240" w:lineRule="auto"/>
      </w:pPr>
      <w:r>
        <w:separator/>
      </w:r>
    </w:p>
  </w:endnote>
  <w:endnote w:type="continuationSeparator" w:id="0">
    <w:p w14:paraId="730708CD" w14:textId="77777777" w:rsidR="00C90CDF" w:rsidRDefault="00C90CDF" w:rsidP="002E0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C0D15C" w14:textId="77777777" w:rsidR="00C90CDF" w:rsidRDefault="00C90CDF" w:rsidP="002E0B12">
      <w:pPr>
        <w:spacing w:after="0" w:line="240" w:lineRule="auto"/>
      </w:pPr>
      <w:r>
        <w:separator/>
      </w:r>
    </w:p>
  </w:footnote>
  <w:footnote w:type="continuationSeparator" w:id="0">
    <w:p w14:paraId="2897C2C2" w14:textId="77777777" w:rsidR="00C90CDF" w:rsidRDefault="00C90CDF" w:rsidP="002E0B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B564E"/>
    <w:multiLevelType w:val="hybridMultilevel"/>
    <w:tmpl w:val="7EF629B6"/>
    <w:lvl w:ilvl="0" w:tplc="C0FE8C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029F6"/>
    <w:multiLevelType w:val="hybridMultilevel"/>
    <w:tmpl w:val="94B69552"/>
    <w:lvl w:ilvl="0" w:tplc="C70A4B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063AB"/>
    <w:multiLevelType w:val="hybridMultilevel"/>
    <w:tmpl w:val="248A1218"/>
    <w:lvl w:ilvl="0" w:tplc="083653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AC4D45"/>
    <w:multiLevelType w:val="hybridMultilevel"/>
    <w:tmpl w:val="7130C022"/>
    <w:lvl w:ilvl="0" w:tplc="29A64FDE">
      <w:start w:val="6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C446D3"/>
    <w:multiLevelType w:val="hybridMultilevel"/>
    <w:tmpl w:val="3DD211B8"/>
    <w:lvl w:ilvl="0" w:tplc="53043B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157"/>
    <w:rsid w:val="00000494"/>
    <w:rsid w:val="00002550"/>
    <w:rsid w:val="00003089"/>
    <w:rsid w:val="00003190"/>
    <w:rsid w:val="00003CB2"/>
    <w:rsid w:val="00006BCF"/>
    <w:rsid w:val="00010E2A"/>
    <w:rsid w:val="00012DD6"/>
    <w:rsid w:val="00013309"/>
    <w:rsid w:val="00014CBC"/>
    <w:rsid w:val="00015595"/>
    <w:rsid w:val="00016CA0"/>
    <w:rsid w:val="00020B15"/>
    <w:rsid w:val="000212AD"/>
    <w:rsid w:val="00022033"/>
    <w:rsid w:val="00022920"/>
    <w:rsid w:val="00023276"/>
    <w:rsid w:val="00023AA2"/>
    <w:rsid w:val="00024828"/>
    <w:rsid w:val="000251B7"/>
    <w:rsid w:val="0002549A"/>
    <w:rsid w:val="000258CD"/>
    <w:rsid w:val="00025C09"/>
    <w:rsid w:val="000309D7"/>
    <w:rsid w:val="0003128F"/>
    <w:rsid w:val="00031CC1"/>
    <w:rsid w:val="00033DD4"/>
    <w:rsid w:val="00034336"/>
    <w:rsid w:val="00034E0E"/>
    <w:rsid w:val="00035768"/>
    <w:rsid w:val="000371CB"/>
    <w:rsid w:val="0004018D"/>
    <w:rsid w:val="00040AB3"/>
    <w:rsid w:val="00041513"/>
    <w:rsid w:val="00043241"/>
    <w:rsid w:val="00044180"/>
    <w:rsid w:val="000443DF"/>
    <w:rsid w:val="00047CBE"/>
    <w:rsid w:val="0005147F"/>
    <w:rsid w:val="00051BE3"/>
    <w:rsid w:val="00053136"/>
    <w:rsid w:val="00053210"/>
    <w:rsid w:val="0005347D"/>
    <w:rsid w:val="00053781"/>
    <w:rsid w:val="0005391C"/>
    <w:rsid w:val="0005450F"/>
    <w:rsid w:val="0005480F"/>
    <w:rsid w:val="00055B9A"/>
    <w:rsid w:val="000562F6"/>
    <w:rsid w:val="00056488"/>
    <w:rsid w:val="0006489A"/>
    <w:rsid w:val="00065E54"/>
    <w:rsid w:val="00066DE2"/>
    <w:rsid w:val="00067E95"/>
    <w:rsid w:val="00067EDF"/>
    <w:rsid w:val="00070201"/>
    <w:rsid w:val="00070283"/>
    <w:rsid w:val="000709D8"/>
    <w:rsid w:val="00072C9D"/>
    <w:rsid w:val="000740A2"/>
    <w:rsid w:val="00076DD8"/>
    <w:rsid w:val="000772EC"/>
    <w:rsid w:val="00077D62"/>
    <w:rsid w:val="00077F8A"/>
    <w:rsid w:val="000802D8"/>
    <w:rsid w:val="00080873"/>
    <w:rsid w:val="000816E7"/>
    <w:rsid w:val="000829FB"/>
    <w:rsid w:val="00082B58"/>
    <w:rsid w:val="00082E29"/>
    <w:rsid w:val="00083429"/>
    <w:rsid w:val="00084FC4"/>
    <w:rsid w:val="00085A22"/>
    <w:rsid w:val="00087ABA"/>
    <w:rsid w:val="000916A8"/>
    <w:rsid w:val="0009259D"/>
    <w:rsid w:val="0009308C"/>
    <w:rsid w:val="0009455F"/>
    <w:rsid w:val="0009638C"/>
    <w:rsid w:val="000965E7"/>
    <w:rsid w:val="000970CF"/>
    <w:rsid w:val="0009730E"/>
    <w:rsid w:val="000976E2"/>
    <w:rsid w:val="00097A09"/>
    <w:rsid w:val="00097B5A"/>
    <w:rsid w:val="000A02E1"/>
    <w:rsid w:val="000A0DED"/>
    <w:rsid w:val="000A0E37"/>
    <w:rsid w:val="000A248C"/>
    <w:rsid w:val="000A24A7"/>
    <w:rsid w:val="000A3EE7"/>
    <w:rsid w:val="000A4265"/>
    <w:rsid w:val="000A43FB"/>
    <w:rsid w:val="000A4BCA"/>
    <w:rsid w:val="000A5164"/>
    <w:rsid w:val="000A6B14"/>
    <w:rsid w:val="000B0109"/>
    <w:rsid w:val="000B211F"/>
    <w:rsid w:val="000B2216"/>
    <w:rsid w:val="000B2407"/>
    <w:rsid w:val="000B3879"/>
    <w:rsid w:val="000B4227"/>
    <w:rsid w:val="000B4A83"/>
    <w:rsid w:val="000B64AC"/>
    <w:rsid w:val="000C1083"/>
    <w:rsid w:val="000C14B1"/>
    <w:rsid w:val="000C22F2"/>
    <w:rsid w:val="000C2D18"/>
    <w:rsid w:val="000C2F81"/>
    <w:rsid w:val="000C3130"/>
    <w:rsid w:val="000C35C9"/>
    <w:rsid w:val="000C5667"/>
    <w:rsid w:val="000C5A69"/>
    <w:rsid w:val="000D1C4D"/>
    <w:rsid w:val="000D33E8"/>
    <w:rsid w:val="000D5373"/>
    <w:rsid w:val="000D5444"/>
    <w:rsid w:val="000D7498"/>
    <w:rsid w:val="000E3E6F"/>
    <w:rsid w:val="000E4348"/>
    <w:rsid w:val="000E4FEE"/>
    <w:rsid w:val="000E6523"/>
    <w:rsid w:val="000F0168"/>
    <w:rsid w:val="000F2951"/>
    <w:rsid w:val="000F3B56"/>
    <w:rsid w:val="000F6BEE"/>
    <w:rsid w:val="000F70F9"/>
    <w:rsid w:val="00100381"/>
    <w:rsid w:val="0010118C"/>
    <w:rsid w:val="00101C8E"/>
    <w:rsid w:val="0010218D"/>
    <w:rsid w:val="00102268"/>
    <w:rsid w:val="00102E1F"/>
    <w:rsid w:val="00105593"/>
    <w:rsid w:val="00105828"/>
    <w:rsid w:val="00105D35"/>
    <w:rsid w:val="001060F9"/>
    <w:rsid w:val="001062F9"/>
    <w:rsid w:val="001077CB"/>
    <w:rsid w:val="00107AA2"/>
    <w:rsid w:val="001106CC"/>
    <w:rsid w:val="001117E3"/>
    <w:rsid w:val="0011288B"/>
    <w:rsid w:val="001129C5"/>
    <w:rsid w:val="00112B92"/>
    <w:rsid w:val="00120140"/>
    <w:rsid w:val="001219DE"/>
    <w:rsid w:val="001230C8"/>
    <w:rsid w:val="001265B7"/>
    <w:rsid w:val="00126F98"/>
    <w:rsid w:val="00127E66"/>
    <w:rsid w:val="001300C3"/>
    <w:rsid w:val="0013094E"/>
    <w:rsid w:val="0013127E"/>
    <w:rsid w:val="001317E9"/>
    <w:rsid w:val="00132CE3"/>
    <w:rsid w:val="00133002"/>
    <w:rsid w:val="00133028"/>
    <w:rsid w:val="0013305A"/>
    <w:rsid w:val="00133DE1"/>
    <w:rsid w:val="001343B2"/>
    <w:rsid w:val="00134D8F"/>
    <w:rsid w:val="00135900"/>
    <w:rsid w:val="00136871"/>
    <w:rsid w:val="001372CE"/>
    <w:rsid w:val="001379A3"/>
    <w:rsid w:val="00137D0C"/>
    <w:rsid w:val="0014084A"/>
    <w:rsid w:val="0014102F"/>
    <w:rsid w:val="00141375"/>
    <w:rsid w:val="0014213E"/>
    <w:rsid w:val="00150FD9"/>
    <w:rsid w:val="00150FF6"/>
    <w:rsid w:val="001524A4"/>
    <w:rsid w:val="00154980"/>
    <w:rsid w:val="0015594F"/>
    <w:rsid w:val="00156FC9"/>
    <w:rsid w:val="0016247D"/>
    <w:rsid w:val="00162BB2"/>
    <w:rsid w:val="00163534"/>
    <w:rsid w:val="00163BB9"/>
    <w:rsid w:val="00164D21"/>
    <w:rsid w:val="00166660"/>
    <w:rsid w:val="00172663"/>
    <w:rsid w:val="001726DC"/>
    <w:rsid w:val="001727C6"/>
    <w:rsid w:val="00172D2B"/>
    <w:rsid w:val="00172EF2"/>
    <w:rsid w:val="00173D35"/>
    <w:rsid w:val="00174C1C"/>
    <w:rsid w:val="0017571B"/>
    <w:rsid w:val="001762C7"/>
    <w:rsid w:val="0017741C"/>
    <w:rsid w:val="00177DDB"/>
    <w:rsid w:val="001810A4"/>
    <w:rsid w:val="00181220"/>
    <w:rsid w:val="001840B3"/>
    <w:rsid w:val="00185093"/>
    <w:rsid w:val="001866A0"/>
    <w:rsid w:val="00186E1D"/>
    <w:rsid w:val="001871DF"/>
    <w:rsid w:val="00187280"/>
    <w:rsid w:val="0019038C"/>
    <w:rsid w:val="001903FD"/>
    <w:rsid w:val="0019073F"/>
    <w:rsid w:val="00191678"/>
    <w:rsid w:val="001921A5"/>
    <w:rsid w:val="00192428"/>
    <w:rsid w:val="00193223"/>
    <w:rsid w:val="00193577"/>
    <w:rsid w:val="001939C2"/>
    <w:rsid w:val="00197BBA"/>
    <w:rsid w:val="001A1594"/>
    <w:rsid w:val="001A1CBC"/>
    <w:rsid w:val="001A20DF"/>
    <w:rsid w:val="001A35E8"/>
    <w:rsid w:val="001A5652"/>
    <w:rsid w:val="001A6AC3"/>
    <w:rsid w:val="001B1C6E"/>
    <w:rsid w:val="001B3623"/>
    <w:rsid w:val="001B3D73"/>
    <w:rsid w:val="001B61F6"/>
    <w:rsid w:val="001B67BE"/>
    <w:rsid w:val="001C2CBD"/>
    <w:rsid w:val="001D045C"/>
    <w:rsid w:val="001D10DD"/>
    <w:rsid w:val="001D2557"/>
    <w:rsid w:val="001D2639"/>
    <w:rsid w:val="001D27AC"/>
    <w:rsid w:val="001D27D7"/>
    <w:rsid w:val="001D290D"/>
    <w:rsid w:val="001D3BB4"/>
    <w:rsid w:val="001D460D"/>
    <w:rsid w:val="001D50D1"/>
    <w:rsid w:val="001D57DD"/>
    <w:rsid w:val="001D60C4"/>
    <w:rsid w:val="001D6167"/>
    <w:rsid w:val="001D65CB"/>
    <w:rsid w:val="001D6E34"/>
    <w:rsid w:val="001D7802"/>
    <w:rsid w:val="001D7A37"/>
    <w:rsid w:val="001E0ADB"/>
    <w:rsid w:val="001E161E"/>
    <w:rsid w:val="001E2212"/>
    <w:rsid w:val="001E3934"/>
    <w:rsid w:val="001E4215"/>
    <w:rsid w:val="001E5C6F"/>
    <w:rsid w:val="001E7497"/>
    <w:rsid w:val="001F0F41"/>
    <w:rsid w:val="001F1E26"/>
    <w:rsid w:val="001F44FD"/>
    <w:rsid w:val="001F4A59"/>
    <w:rsid w:val="001F5252"/>
    <w:rsid w:val="001F7457"/>
    <w:rsid w:val="001F7789"/>
    <w:rsid w:val="001F7876"/>
    <w:rsid w:val="002018E4"/>
    <w:rsid w:val="002020CF"/>
    <w:rsid w:val="0020231E"/>
    <w:rsid w:val="002054FB"/>
    <w:rsid w:val="002075D3"/>
    <w:rsid w:val="00207F7A"/>
    <w:rsid w:val="00211840"/>
    <w:rsid w:val="00212266"/>
    <w:rsid w:val="00213886"/>
    <w:rsid w:val="00215856"/>
    <w:rsid w:val="00215ED3"/>
    <w:rsid w:val="002207C1"/>
    <w:rsid w:val="00220A8E"/>
    <w:rsid w:val="00221A01"/>
    <w:rsid w:val="00221A07"/>
    <w:rsid w:val="0022224D"/>
    <w:rsid w:val="00222D2B"/>
    <w:rsid w:val="00223A6A"/>
    <w:rsid w:val="00224206"/>
    <w:rsid w:val="00226139"/>
    <w:rsid w:val="002273DF"/>
    <w:rsid w:val="0022792C"/>
    <w:rsid w:val="00232854"/>
    <w:rsid w:val="002337A9"/>
    <w:rsid w:val="00233DD2"/>
    <w:rsid w:val="00235F92"/>
    <w:rsid w:val="00236AAB"/>
    <w:rsid w:val="0024063E"/>
    <w:rsid w:val="00240BF8"/>
    <w:rsid w:val="00240D96"/>
    <w:rsid w:val="00241185"/>
    <w:rsid w:val="00241331"/>
    <w:rsid w:val="002415FE"/>
    <w:rsid w:val="00241814"/>
    <w:rsid w:val="00242558"/>
    <w:rsid w:val="0024289E"/>
    <w:rsid w:val="00242A98"/>
    <w:rsid w:val="00244138"/>
    <w:rsid w:val="00244430"/>
    <w:rsid w:val="0024453E"/>
    <w:rsid w:val="00244758"/>
    <w:rsid w:val="002449C0"/>
    <w:rsid w:val="002535D9"/>
    <w:rsid w:val="002545D6"/>
    <w:rsid w:val="0025497B"/>
    <w:rsid w:val="00255ACE"/>
    <w:rsid w:val="00256285"/>
    <w:rsid w:val="00256939"/>
    <w:rsid w:val="0026091A"/>
    <w:rsid w:val="00262B6C"/>
    <w:rsid w:val="0026340C"/>
    <w:rsid w:val="00264441"/>
    <w:rsid w:val="0026505A"/>
    <w:rsid w:val="002661D7"/>
    <w:rsid w:val="002668B4"/>
    <w:rsid w:val="002718BA"/>
    <w:rsid w:val="00272B39"/>
    <w:rsid w:val="00274652"/>
    <w:rsid w:val="002746ED"/>
    <w:rsid w:val="002762B1"/>
    <w:rsid w:val="00276767"/>
    <w:rsid w:val="00276C48"/>
    <w:rsid w:val="00276D68"/>
    <w:rsid w:val="00276DBF"/>
    <w:rsid w:val="00277966"/>
    <w:rsid w:val="00277C1C"/>
    <w:rsid w:val="00281233"/>
    <w:rsid w:val="0028167F"/>
    <w:rsid w:val="00283605"/>
    <w:rsid w:val="00284236"/>
    <w:rsid w:val="00284F54"/>
    <w:rsid w:val="00285110"/>
    <w:rsid w:val="00285FBB"/>
    <w:rsid w:val="00287F18"/>
    <w:rsid w:val="00293576"/>
    <w:rsid w:val="002946B5"/>
    <w:rsid w:val="00294F25"/>
    <w:rsid w:val="002954FB"/>
    <w:rsid w:val="00295BD3"/>
    <w:rsid w:val="00295C07"/>
    <w:rsid w:val="002A02A4"/>
    <w:rsid w:val="002A0490"/>
    <w:rsid w:val="002A2633"/>
    <w:rsid w:val="002A3B6D"/>
    <w:rsid w:val="002A440B"/>
    <w:rsid w:val="002A4EBF"/>
    <w:rsid w:val="002A5A77"/>
    <w:rsid w:val="002A5D59"/>
    <w:rsid w:val="002A633C"/>
    <w:rsid w:val="002A7206"/>
    <w:rsid w:val="002B2680"/>
    <w:rsid w:val="002B4F39"/>
    <w:rsid w:val="002B50FB"/>
    <w:rsid w:val="002B74C6"/>
    <w:rsid w:val="002B75AE"/>
    <w:rsid w:val="002C03AA"/>
    <w:rsid w:val="002C05E4"/>
    <w:rsid w:val="002C0E22"/>
    <w:rsid w:val="002C0FE1"/>
    <w:rsid w:val="002C1E8A"/>
    <w:rsid w:val="002C3669"/>
    <w:rsid w:val="002C4E5D"/>
    <w:rsid w:val="002C73A5"/>
    <w:rsid w:val="002C7429"/>
    <w:rsid w:val="002C7648"/>
    <w:rsid w:val="002D0C80"/>
    <w:rsid w:val="002D196B"/>
    <w:rsid w:val="002D19D7"/>
    <w:rsid w:val="002D277A"/>
    <w:rsid w:val="002D5B19"/>
    <w:rsid w:val="002D5E2C"/>
    <w:rsid w:val="002D769D"/>
    <w:rsid w:val="002E0B12"/>
    <w:rsid w:val="002E1BB2"/>
    <w:rsid w:val="002E1EC9"/>
    <w:rsid w:val="002E2B8D"/>
    <w:rsid w:val="002E3D35"/>
    <w:rsid w:val="002E3E13"/>
    <w:rsid w:val="002E66D6"/>
    <w:rsid w:val="002E7BC5"/>
    <w:rsid w:val="002E7CD2"/>
    <w:rsid w:val="002F00C4"/>
    <w:rsid w:val="002F0A50"/>
    <w:rsid w:val="002F4411"/>
    <w:rsid w:val="002F60C7"/>
    <w:rsid w:val="002F683C"/>
    <w:rsid w:val="002F6E28"/>
    <w:rsid w:val="002F72B7"/>
    <w:rsid w:val="002F79A1"/>
    <w:rsid w:val="00300125"/>
    <w:rsid w:val="003001ED"/>
    <w:rsid w:val="0030053E"/>
    <w:rsid w:val="00301614"/>
    <w:rsid w:val="003017A7"/>
    <w:rsid w:val="00301894"/>
    <w:rsid w:val="00301915"/>
    <w:rsid w:val="00301ED6"/>
    <w:rsid w:val="003034C7"/>
    <w:rsid w:val="003049A2"/>
    <w:rsid w:val="00305471"/>
    <w:rsid w:val="003054F5"/>
    <w:rsid w:val="003061EC"/>
    <w:rsid w:val="003106C7"/>
    <w:rsid w:val="00310FC8"/>
    <w:rsid w:val="00313B55"/>
    <w:rsid w:val="00314DAC"/>
    <w:rsid w:val="00315201"/>
    <w:rsid w:val="00315E03"/>
    <w:rsid w:val="0031604B"/>
    <w:rsid w:val="003172A9"/>
    <w:rsid w:val="003209E7"/>
    <w:rsid w:val="0032349E"/>
    <w:rsid w:val="00323DB4"/>
    <w:rsid w:val="00325AD4"/>
    <w:rsid w:val="00326120"/>
    <w:rsid w:val="003276C3"/>
    <w:rsid w:val="00327A3E"/>
    <w:rsid w:val="00327BD1"/>
    <w:rsid w:val="00332175"/>
    <w:rsid w:val="00332A77"/>
    <w:rsid w:val="00332DCC"/>
    <w:rsid w:val="0033359C"/>
    <w:rsid w:val="00333AB8"/>
    <w:rsid w:val="00337238"/>
    <w:rsid w:val="0034124F"/>
    <w:rsid w:val="00341380"/>
    <w:rsid w:val="0034157E"/>
    <w:rsid w:val="00341B24"/>
    <w:rsid w:val="003438B5"/>
    <w:rsid w:val="003462B2"/>
    <w:rsid w:val="00346FC8"/>
    <w:rsid w:val="00347669"/>
    <w:rsid w:val="00347D3F"/>
    <w:rsid w:val="003506BB"/>
    <w:rsid w:val="003509D6"/>
    <w:rsid w:val="00352BC1"/>
    <w:rsid w:val="00354DCB"/>
    <w:rsid w:val="00355C96"/>
    <w:rsid w:val="003564A0"/>
    <w:rsid w:val="00356C4A"/>
    <w:rsid w:val="00357375"/>
    <w:rsid w:val="00357D86"/>
    <w:rsid w:val="003604E8"/>
    <w:rsid w:val="0036093E"/>
    <w:rsid w:val="00361049"/>
    <w:rsid w:val="003620B7"/>
    <w:rsid w:val="003625A5"/>
    <w:rsid w:val="0036272F"/>
    <w:rsid w:val="00363818"/>
    <w:rsid w:val="00365407"/>
    <w:rsid w:val="0036562E"/>
    <w:rsid w:val="00365679"/>
    <w:rsid w:val="00365A4A"/>
    <w:rsid w:val="00366AD6"/>
    <w:rsid w:val="00371B67"/>
    <w:rsid w:val="00371E80"/>
    <w:rsid w:val="00374FE5"/>
    <w:rsid w:val="00381189"/>
    <w:rsid w:val="003817C7"/>
    <w:rsid w:val="00383D4E"/>
    <w:rsid w:val="0038517C"/>
    <w:rsid w:val="00392F80"/>
    <w:rsid w:val="00394696"/>
    <w:rsid w:val="00394B63"/>
    <w:rsid w:val="00396365"/>
    <w:rsid w:val="00396B3E"/>
    <w:rsid w:val="00397A05"/>
    <w:rsid w:val="003A03A4"/>
    <w:rsid w:val="003A0841"/>
    <w:rsid w:val="003A0E1C"/>
    <w:rsid w:val="003A0F55"/>
    <w:rsid w:val="003A1124"/>
    <w:rsid w:val="003A1438"/>
    <w:rsid w:val="003A1ACF"/>
    <w:rsid w:val="003A238E"/>
    <w:rsid w:val="003A310B"/>
    <w:rsid w:val="003A36CE"/>
    <w:rsid w:val="003A36F6"/>
    <w:rsid w:val="003A3933"/>
    <w:rsid w:val="003A4D04"/>
    <w:rsid w:val="003A5386"/>
    <w:rsid w:val="003A5A36"/>
    <w:rsid w:val="003A76A3"/>
    <w:rsid w:val="003A7D6A"/>
    <w:rsid w:val="003B0C12"/>
    <w:rsid w:val="003B0DC7"/>
    <w:rsid w:val="003B21DE"/>
    <w:rsid w:val="003B263E"/>
    <w:rsid w:val="003B2EB7"/>
    <w:rsid w:val="003B324C"/>
    <w:rsid w:val="003B3A72"/>
    <w:rsid w:val="003B3D15"/>
    <w:rsid w:val="003B441A"/>
    <w:rsid w:val="003B4DAA"/>
    <w:rsid w:val="003B4F71"/>
    <w:rsid w:val="003B5462"/>
    <w:rsid w:val="003C095C"/>
    <w:rsid w:val="003C3553"/>
    <w:rsid w:val="003C7C0F"/>
    <w:rsid w:val="003C7EBC"/>
    <w:rsid w:val="003D051F"/>
    <w:rsid w:val="003D0790"/>
    <w:rsid w:val="003D0CE9"/>
    <w:rsid w:val="003D1C0B"/>
    <w:rsid w:val="003D3A47"/>
    <w:rsid w:val="003D445F"/>
    <w:rsid w:val="003D73B5"/>
    <w:rsid w:val="003D79EF"/>
    <w:rsid w:val="003E103C"/>
    <w:rsid w:val="003E386D"/>
    <w:rsid w:val="003E3D61"/>
    <w:rsid w:val="003E45C2"/>
    <w:rsid w:val="003E61D1"/>
    <w:rsid w:val="003E6678"/>
    <w:rsid w:val="003E7C50"/>
    <w:rsid w:val="003E7DF4"/>
    <w:rsid w:val="003E7F7E"/>
    <w:rsid w:val="003F43C2"/>
    <w:rsid w:val="003F48DC"/>
    <w:rsid w:val="004022B2"/>
    <w:rsid w:val="00402695"/>
    <w:rsid w:val="00404912"/>
    <w:rsid w:val="00405A1F"/>
    <w:rsid w:val="00406D14"/>
    <w:rsid w:val="00406E8D"/>
    <w:rsid w:val="004113D4"/>
    <w:rsid w:val="004121CA"/>
    <w:rsid w:val="004127FC"/>
    <w:rsid w:val="004147D8"/>
    <w:rsid w:val="004148BB"/>
    <w:rsid w:val="004152A2"/>
    <w:rsid w:val="0041552A"/>
    <w:rsid w:val="00415735"/>
    <w:rsid w:val="00415C97"/>
    <w:rsid w:val="00416669"/>
    <w:rsid w:val="00417031"/>
    <w:rsid w:val="004210AA"/>
    <w:rsid w:val="0042227E"/>
    <w:rsid w:val="00422B29"/>
    <w:rsid w:val="004239FE"/>
    <w:rsid w:val="004250F3"/>
    <w:rsid w:val="004253C3"/>
    <w:rsid w:val="00425956"/>
    <w:rsid w:val="004262AA"/>
    <w:rsid w:val="00430BDC"/>
    <w:rsid w:val="00431313"/>
    <w:rsid w:val="00431EEA"/>
    <w:rsid w:val="00432BC0"/>
    <w:rsid w:val="00433A87"/>
    <w:rsid w:val="00434668"/>
    <w:rsid w:val="00435E47"/>
    <w:rsid w:val="00437A44"/>
    <w:rsid w:val="004411D1"/>
    <w:rsid w:val="004414F0"/>
    <w:rsid w:val="00441D2A"/>
    <w:rsid w:val="004432EE"/>
    <w:rsid w:val="00443761"/>
    <w:rsid w:val="00444264"/>
    <w:rsid w:val="00444A92"/>
    <w:rsid w:val="00445A50"/>
    <w:rsid w:val="00450D7B"/>
    <w:rsid w:val="004518ED"/>
    <w:rsid w:val="00451D6B"/>
    <w:rsid w:val="00451FEE"/>
    <w:rsid w:val="0045459B"/>
    <w:rsid w:val="00455BF6"/>
    <w:rsid w:val="0045680A"/>
    <w:rsid w:val="004569AA"/>
    <w:rsid w:val="0045761E"/>
    <w:rsid w:val="00457CC9"/>
    <w:rsid w:val="00460159"/>
    <w:rsid w:val="0046116B"/>
    <w:rsid w:val="00461459"/>
    <w:rsid w:val="004617CE"/>
    <w:rsid w:val="004617E6"/>
    <w:rsid w:val="004623D1"/>
    <w:rsid w:val="00462C95"/>
    <w:rsid w:val="00463D25"/>
    <w:rsid w:val="004642C4"/>
    <w:rsid w:val="00464E0A"/>
    <w:rsid w:val="004652A1"/>
    <w:rsid w:val="004655DA"/>
    <w:rsid w:val="00465A39"/>
    <w:rsid w:val="00467254"/>
    <w:rsid w:val="004708C8"/>
    <w:rsid w:val="00470A98"/>
    <w:rsid w:val="00472D67"/>
    <w:rsid w:val="00474694"/>
    <w:rsid w:val="004747F6"/>
    <w:rsid w:val="004749D5"/>
    <w:rsid w:val="00477D68"/>
    <w:rsid w:val="004821A7"/>
    <w:rsid w:val="004822B8"/>
    <w:rsid w:val="004828C2"/>
    <w:rsid w:val="00483BF9"/>
    <w:rsid w:val="0048704E"/>
    <w:rsid w:val="004875ED"/>
    <w:rsid w:val="00487B3A"/>
    <w:rsid w:val="00487BAF"/>
    <w:rsid w:val="004906EE"/>
    <w:rsid w:val="00490841"/>
    <w:rsid w:val="004908E8"/>
    <w:rsid w:val="004918BE"/>
    <w:rsid w:val="004925C3"/>
    <w:rsid w:val="004926CB"/>
    <w:rsid w:val="0049370E"/>
    <w:rsid w:val="00493917"/>
    <w:rsid w:val="0049536B"/>
    <w:rsid w:val="004954AF"/>
    <w:rsid w:val="004965E6"/>
    <w:rsid w:val="004A01E4"/>
    <w:rsid w:val="004A06D5"/>
    <w:rsid w:val="004A31E8"/>
    <w:rsid w:val="004A3AC7"/>
    <w:rsid w:val="004A4270"/>
    <w:rsid w:val="004A4BA8"/>
    <w:rsid w:val="004A4F14"/>
    <w:rsid w:val="004A6437"/>
    <w:rsid w:val="004A686E"/>
    <w:rsid w:val="004A6EF6"/>
    <w:rsid w:val="004B13C9"/>
    <w:rsid w:val="004B1BFF"/>
    <w:rsid w:val="004B279A"/>
    <w:rsid w:val="004B4EE6"/>
    <w:rsid w:val="004B594C"/>
    <w:rsid w:val="004B666A"/>
    <w:rsid w:val="004B6E54"/>
    <w:rsid w:val="004B6E93"/>
    <w:rsid w:val="004B76A7"/>
    <w:rsid w:val="004B7E89"/>
    <w:rsid w:val="004C032D"/>
    <w:rsid w:val="004C0F0F"/>
    <w:rsid w:val="004C222B"/>
    <w:rsid w:val="004C44FD"/>
    <w:rsid w:val="004C496A"/>
    <w:rsid w:val="004C5D2C"/>
    <w:rsid w:val="004C63DA"/>
    <w:rsid w:val="004C643C"/>
    <w:rsid w:val="004C66B6"/>
    <w:rsid w:val="004C7380"/>
    <w:rsid w:val="004C7697"/>
    <w:rsid w:val="004C7714"/>
    <w:rsid w:val="004D07B1"/>
    <w:rsid w:val="004D0B5A"/>
    <w:rsid w:val="004D24AD"/>
    <w:rsid w:val="004D4148"/>
    <w:rsid w:val="004D5067"/>
    <w:rsid w:val="004D62B1"/>
    <w:rsid w:val="004D7183"/>
    <w:rsid w:val="004D7306"/>
    <w:rsid w:val="004E01E6"/>
    <w:rsid w:val="004E05E6"/>
    <w:rsid w:val="004E0E88"/>
    <w:rsid w:val="004E22C0"/>
    <w:rsid w:val="004E66C9"/>
    <w:rsid w:val="004E6ED1"/>
    <w:rsid w:val="004E6F5B"/>
    <w:rsid w:val="004E7773"/>
    <w:rsid w:val="004F0289"/>
    <w:rsid w:val="004F0AB4"/>
    <w:rsid w:val="004F2A25"/>
    <w:rsid w:val="004F3616"/>
    <w:rsid w:val="004F3A25"/>
    <w:rsid w:val="004F5743"/>
    <w:rsid w:val="004F5CCF"/>
    <w:rsid w:val="004F5F75"/>
    <w:rsid w:val="004F63F6"/>
    <w:rsid w:val="004F71CC"/>
    <w:rsid w:val="004F765C"/>
    <w:rsid w:val="0050179F"/>
    <w:rsid w:val="005042CD"/>
    <w:rsid w:val="005045E9"/>
    <w:rsid w:val="005051EC"/>
    <w:rsid w:val="0050738C"/>
    <w:rsid w:val="005076E3"/>
    <w:rsid w:val="00511577"/>
    <w:rsid w:val="00511829"/>
    <w:rsid w:val="00511BC2"/>
    <w:rsid w:val="00511FB0"/>
    <w:rsid w:val="00513EBE"/>
    <w:rsid w:val="0051487C"/>
    <w:rsid w:val="005155A7"/>
    <w:rsid w:val="00515B2B"/>
    <w:rsid w:val="005171FE"/>
    <w:rsid w:val="00517556"/>
    <w:rsid w:val="00517D5C"/>
    <w:rsid w:val="00520056"/>
    <w:rsid w:val="00521DAF"/>
    <w:rsid w:val="00522600"/>
    <w:rsid w:val="005227C5"/>
    <w:rsid w:val="005228F2"/>
    <w:rsid w:val="00522A9E"/>
    <w:rsid w:val="00523324"/>
    <w:rsid w:val="0052467B"/>
    <w:rsid w:val="0052468C"/>
    <w:rsid w:val="00527CB3"/>
    <w:rsid w:val="005314AE"/>
    <w:rsid w:val="0053330B"/>
    <w:rsid w:val="00534A7A"/>
    <w:rsid w:val="00534C7E"/>
    <w:rsid w:val="00535E6D"/>
    <w:rsid w:val="00536647"/>
    <w:rsid w:val="005366D4"/>
    <w:rsid w:val="005414BC"/>
    <w:rsid w:val="005423E0"/>
    <w:rsid w:val="005424D9"/>
    <w:rsid w:val="00542A0D"/>
    <w:rsid w:val="00542A99"/>
    <w:rsid w:val="00542EF0"/>
    <w:rsid w:val="00543E7D"/>
    <w:rsid w:val="005446E1"/>
    <w:rsid w:val="005453FB"/>
    <w:rsid w:val="00545C4F"/>
    <w:rsid w:val="00546BB7"/>
    <w:rsid w:val="00547E2D"/>
    <w:rsid w:val="005506DF"/>
    <w:rsid w:val="00551871"/>
    <w:rsid w:val="0055457F"/>
    <w:rsid w:val="005545F4"/>
    <w:rsid w:val="005569AD"/>
    <w:rsid w:val="00556AC0"/>
    <w:rsid w:val="00556FEE"/>
    <w:rsid w:val="005611C7"/>
    <w:rsid w:val="00561600"/>
    <w:rsid w:val="0056257B"/>
    <w:rsid w:val="00564B41"/>
    <w:rsid w:val="00565845"/>
    <w:rsid w:val="0057041E"/>
    <w:rsid w:val="00570462"/>
    <w:rsid w:val="005704C8"/>
    <w:rsid w:val="00571E54"/>
    <w:rsid w:val="00572DA2"/>
    <w:rsid w:val="00573234"/>
    <w:rsid w:val="0057325A"/>
    <w:rsid w:val="00574218"/>
    <w:rsid w:val="00576643"/>
    <w:rsid w:val="0058122E"/>
    <w:rsid w:val="00582340"/>
    <w:rsid w:val="00582783"/>
    <w:rsid w:val="00583104"/>
    <w:rsid w:val="00584621"/>
    <w:rsid w:val="0058467D"/>
    <w:rsid w:val="00585D48"/>
    <w:rsid w:val="0059198F"/>
    <w:rsid w:val="00591B23"/>
    <w:rsid w:val="00593E8E"/>
    <w:rsid w:val="00595D44"/>
    <w:rsid w:val="00595D87"/>
    <w:rsid w:val="00596070"/>
    <w:rsid w:val="005970E5"/>
    <w:rsid w:val="005A20CA"/>
    <w:rsid w:val="005A22EC"/>
    <w:rsid w:val="005A27B5"/>
    <w:rsid w:val="005A2800"/>
    <w:rsid w:val="005A49B9"/>
    <w:rsid w:val="005A4BA8"/>
    <w:rsid w:val="005A4E5D"/>
    <w:rsid w:val="005A6C7D"/>
    <w:rsid w:val="005A7C96"/>
    <w:rsid w:val="005B028B"/>
    <w:rsid w:val="005B2779"/>
    <w:rsid w:val="005B5894"/>
    <w:rsid w:val="005B7217"/>
    <w:rsid w:val="005B77D1"/>
    <w:rsid w:val="005C0DBA"/>
    <w:rsid w:val="005C1A01"/>
    <w:rsid w:val="005C1A70"/>
    <w:rsid w:val="005C28C1"/>
    <w:rsid w:val="005C4865"/>
    <w:rsid w:val="005C4F79"/>
    <w:rsid w:val="005C60AE"/>
    <w:rsid w:val="005C691B"/>
    <w:rsid w:val="005C7446"/>
    <w:rsid w:val="005D0144"/>
    <w:rsid w:val="005D084C"/>
    <w:rsid w:val="005D1259"/>
    <w:rsid w:val="005D1CAF"/>
    <w:rsid w:val="005D6030"/>
    <w:rsid w:val="005D62D8"/>
    <w:rsid w:val="005E019E"/>
    <w:rsid w:val="005E02A2"/>
    <w:rsid w:val="005E055D"/>
    <w:rsid w:val="005E111D"/>
    <w:rsid w:val="005E20D2"/>
    <w:rsid w:val="005E2296"/>
    <w:rsid w:val="005E2384"/>
    <w:rsid w:val="005E3429"/>
    <w:rsid w:val="005E5BF3"/>
    <w:rsid w:val="005E76FD"/>
    <w:rsid w:val="005F2538"/>
    <w:rsid w:val="005F2E28"/>
    <w:rsid w:val="005F38FA"/>
    <w:rsid w:val="005F5432"/>
    <w:rsid w:val="005F7483"/>
    <w:rsid w:val="005F7645"/>
    <w:rsid w:val="006007D4"/>
    <w:rsid w:val="006010B0"/>
    <w:rsid w:val="006013E6"/>
    <w:rsid w:val="00601C9A"/>
    <w:rsid w:val="00601CF3"/>
    <w:rsid w:val="0060287B"/>
    <w:rsid w:val="00603108"/>
    <w:rsid w:val="0060581C"/>
    <w:rsid w:val="00607D60"/>
    <w:rsid w:val="00610313"/>
    <w:rsid w:val="006106DE"/>
    <w:rsid w:val="00610A27"/>
    <w:rsid w:val="00610EFD"/>
    <w:rsid w:val="00611C68"/>
    <w:rsid w:val="00613807"/>
    <w:rsid w:val="00613E1F"/>
    <w:rsid w:val="00617406"/>
    <w:rsid w:val="006178B2"/>
    <w:rsid w:val="006204CF"/>
    <w:rsid w:val="00623740"/>
    <w:rsid w:val="00624204"/>
    <w:rsid w:val="00624B24"/>
    <w:rsid w:val="00624CEF"/>
    <w:rsid w:val="00625625"/>
    <w:rsid w:val="00626959"/>
    <w:rsid w:val="00626F90"/>
    <w:rsid w:val="00627068"/>
    <w:rsid w:val="00627601"/>
    <w:rsid w:val="00630C10"/>
    <w:rsid w:val="00632278"/>
    <w:rsid w:val="006328D0"/>
    <w:rsid w:val="00633150"/>
    <w:rsid w:val="00634028"/>
    <w:rsid w:val="006342EF"/>
    <w:rsid w:val="00634F60"/>
    <w:rsid w:val="0063595F"/>
    <w:rsid w:val="00635BB9"/>
    <w:rsid w:val="00637B57"/>
    <w:rsid w:val="006404EC"/>
    <w:rsid w:val="00641259"/>
    <w:rsid w:val="0064158F"/>
    <w:rsid w:val="00641747"/>
    <w:rsid w:val="00642EA5"/>
    <w:rsid w:val="00643E59"/>
    <w:rsid w:val="00644C06"/>
    <w:rsid w:val="006453A3"/>
    <w:rsid w:val="00646272"/>
    <w:rsid w:val="00646F66"/>
    <w:rsid w:val="0065061F"/>
    <w:rsid w:val="00651E88"/>
    <w:rsid w:val="00652128"/>
    <w:rsid w:val="00652AFA"/>
    <w:rsid w:val="00654654"/>
    <w:rsid w:val="006548FF"/>
    <w:rsid w:val="00654CAF"/>
    <w:rsid w:val="00655061"/>
    <w:rsid w:val="0065570A"/>
    <w:rsid w:val="006567BE"/>
    <w:rsid w:val="00657001"/>
    <w:rsid w:val="00657254"/>
    <w:rsid w:val="00660928"/>
    <w:rsid w:val="0066287A"/>
    <w:rsid w:val="00663650"/>
    <w:rsid w:val="00663A2A"/>
    <w:rsid w:val="006644E9"/>
    <w:rsid w:val="00664831"/>
    <w:rsid w:val="00666508"/>
    <w:rsid w:val="00667BEB"/>
    <w:rsid w:val="00667CED"/>
    <w:rsid w:val="006701AF"/>
    <w:rsid w:val="0067143C"/>
    <w:rsid w:val="0067498B"/>
    <w:rsid w:val="0067556B"/>
    <w:rsid w:val="0067636F"/>
    <w:rsid w:val="006765D4"/>
    <w:rsid w:val="00681454"/>
    <w:rsid w:val="00682B0F"/>
    <w:rsid w:val="00683F34"/>
    <w:rsid w:val="00684C87"/>
    <w:rsid w:val="0068544B"/>
    <w:rsid w:val="00685509"/>
    <w:rsid w:val="00686E49"/>
    <w:rsid w:val="006871FF"/>
    <w:rsid w:val="006878D8"/>
    <w:rsid w:val="00691B8D"/>
    <w:rsid w:val="00693823"/>
    <w:rsid w:val="00693EAE"/>
    <w:rsid w:val="0069475B"/>
    <w:rsid w:val="00694E55"/>
    <w:rsid w:val="006954DA"/>
    <w:rsid w:val="0069560F"/>
    <w:rsid w:val="0069785A"/>
    <w:rsid w:val="006A096A"/>
    <w:rsid w:val="006A27EE"/>
    <w:rsid w:val="006A2E84"/>
    <w:rsid w:val="006A3442"/>
    <w:rsid w:val="006A3775"/>
    <w:rsid w:val="006A3885"/>
    <w:rsid w:val="006A481C"/>
    <w:rsid w:val="006A4A81"/>
    <w:rsid w:val="006A65D3"/>
    <w:rsid w:val="006A7067"/>
    <w:rsid w:val="006B1507"/>
    <w:rsid w:val="006B1E2C"/>
    <w:rsid w:val="006B44A7"/>
    <w:rsid w:val="006B5804"/>
    <w:rsid w:val="006B5FBF"/>
    <w:rsid w:val="006B6DFB"/>
    <w:rsid w:val="006C066D"/>
    <w:rsid w:val="006C2F73"/>
    <w:rsid w:val="006C3265"/>
    <w:rsid w:val="006C38B5"/>
    <w:rsid w:val="006C4DCC"/>
    <w:rsid w:val="006C6061"/>
    <w:rsid w:val="006C74AA"/>
    <w:rsid w:val="006D1B11"/>
    <w:rsid w:val="006D1C33"/>
    <w:rsid w:val="006D293C"/>
    <w:rsid w:val="006D297D"/>
    <w:rsid w:val="006D2AA8"/>
    <w:rsid w:val="006D7571"/>
    <w:rsid w:val="006D7B3B"/>
    <w:rsid w:val="006E00A1"/>
    <w:rsid w:val="006E03FD"/>
    <w:rsid w:val="006E0FCB"/>
    <w:rsid w:val="006E2865"/>
    <w:rsid w:val="006E3567"/>
    <w:rsid w:val="006E3750"/>
    <w:rsid w:val="006E4374"/>
    <w:rsid w:val="006E48A5"/>
    <w:rsid w:val="006E56EA"/>
    <w:rsid w:val="006E67B1"/>
    <w:rsid w:val="006E6C49"/>
    <w:rsid w:val="006E6C98"/>
    <w:rsid w:val="006E7427"/>
    <w:rsid w:val="006E793D"/>
    <w:rsid w:val="006E79CE"/>
    <w:rsid w:val="006F0758"/>
    <w:rsid w:val="006F1702"/>
    <w:rsid w:val="006F1A20"/>
    <w:rsid w:val="006F1C82"/>
    <w:rsid w:val="006F2472"/>
    <w:rsid w:val="006F4891"/>
    <w:rsid w:val="006F4EBE"/>
    <w:rsid w:val="006F717C"/>
    <w:rsid w:val="00702FAE"/>
    <w:rsid w:val="00704DEC"/>
    <w:rsid w:val="00707A81"/>
    <w:rsid w:val="00711816"/>
    <w:rsid w:val="00712219"/>
    <w:rsid w:val="00713DF3"/>
    <w:rsid w:val="00714113"/>
    <w:rsid w:val="007156C8"/>
    <w:rsid w:val="007171A6"/>
    <w:rsid w:val="00720114"/>
    <w:rsid w:val="00720DC9"/>
    <w:rsid w:val="00721880"/>
    <w:rsid w:val="00721DC9"/>
    <w:rsid w:val="00722DAC"/>
    <w:rsid w:val="007236EA"/>
    <w:rsid w:val="00727A90"/>
    <w:rsid w:val="007301C4"/>
    <w:rsid w:val="00731FE8"/>
    <w:rsid w:val="0073242A"/>
    <w:rsid w:val="00732F93"/>
    <w:rsid w:val="00735134"/>
    <w:rsid w:val="00735CA1"/>
    <w:rsid w:val="0073620E"/>
    <w:rsid w:val="007365BF"/>
    <w:rsid w:val="00736780"/>
    <w:rsid w:val="0073791D"/>
    <w:rsid w:val="00737C4C"/>
    <w:rsid w:val="00740192"/>
    <w:rsid w:val="007413D2"/>
    <w:rsid w:val="00741653"/>
    <w:rsid w:val="007459EB"/>
    <w:rsid w:val="00745A29"/>
    <w:rsid w:val="00745C4C"/>
    <w:rsid w:val="007472C7"/>
    <w:rsid w:val="00747E4A"/>
    <w:rsid w:val="0075055C"/>
    <w:rsid w:val="007515E1"/>
    <w:rsid w:val="00752386"/>
    <w:rsid w:val="00753BAA"/>
    <w:rsid w:val="00754017"/>
    <w:rsid w:val="00754A26"/>
    <w:rsid w:val="007578B0"/>
    <w:rsid w:val="00757D94"/>
    <w:rsid w:val="00760989"/>
    <w:rsid w:val="00761DDB"/>
    <w:rsid w:val="0076227F"/>
    <w:rsid w:val="007658F8"/>
    <w:rsid w:val="0076614F"/>
    <w:rsid w:val="0076705A"/>
    <w:rsid w:val="007675DE"/>
    <w:rsid w:val="007701D3"/>
    <w:rsid w:val="0077059C"/>
    <w:rsid w:val="00770675"/>
    <w:rsid w:val="00772BDE"/>
    <w:rsid w:val="00773082"/>
    <w:rsid w:val="00777BA9"/>
    <w:rsid w:val="00781452"/>
    <w:rsid w:val="0078260C"/>
    <w:rsid w:val="007833CC"/>
    <w:rsid w:val="00783AF6"/>
    <w:rsid w:val="00784D20"/>
    <w:rsid w:val="0078519C"/>
    <w:rsid w:val="00787F6C"/>
    <w:rsid w:val="007904AD"/>
    <w:rsid w:val="00790765"/>
    <w:rsid w:val="007910E3"/>
    <w:rsid w:val="0079314F"/>
    <w:rsid w:val="00793198"/>
    <w:rsid w:val="0079322B"/>
    <w:rsid w:val="007935B0"/>
    <w:rsid w:val="00793619"/>
    <w:rsid w:val="00793DAF"/>
    <w:rsid w:val="00794698"/>
    <w:rsid w:val="007948DC"/>
    <w:rsid w:val="007951B3"/>
    <w:rsid w:val="007960B4"/>
    <w:rsid w:val="007969E9"/>
    <w:rsid w:val="00797325"/>
    <w:rsid w:val="007A0BF3"/>
    <w:rsid w:val="007A0E68"/>
    <w:rsid w:val="007A20FB"/>
    <w:rsid w:val="007A3203"/>
    <w:rsid w:val="007A37AC"/>
    <w:rsid w:val="007A3DDF"/>
    <w:rsid w:val="007A51F5"/>
    <w:rsid w:val="007A67B8"/>
    <w:rsid w:val="007A6BCE"/>
    <w:rsid w:val="007A703E"/>
    <w:rsid w:val="007A7E6A"/>
    <w:rsid w:val="007B0040"/>
    <w:rsid w:val="007B053A"/>
    <w:rsid w:val="007B39C7"/>
    <w:rsid w:val="007B3B2F"/>
    <w:rsid w:val="007B4E83"/>
    <w:rsid w:val="007B55E0"/>
    <w:rsid w:val="007B57AF"/>
    <w:rsid w:val="007B6B10"/>
    <w:rsid w:val="007B7C59"/>
    <w:rsid w:val="007C039B"/>
    <w:rsid w:val="007C2365"/>
    <w:rsid w:val="007C253E"/>
    <w:rsid w:val="007C3F0A"/>
    <w:rsid w:val="007C59DB"/>
    <w:rsid w:val="007D1C06"/>
    <w:rsid w:val="007D3862"/>
    <w:rsid w:val="007D4EB0"/>
    <w:rsid w:val="007D58D0"/>
    <w:rsid w:val="007D61D8"/>
    <w:rsid w:val="007D6E59"/>
    <w:rsid w:val="007D7A91"/>
    <w:rsid w:val="007E0F30"/>
    <w:rsid w:val="007E140C"/>
    <w:rsid w:val="007E18BB"/>
    <w:rsid w:val="007E1DED"/>
    <w:rsid w:val="007E5781"/>
    <w:rsid w:val="007E589D"/>
    <w:rsid w:val="007E6A07"/>
    <w:rsid w:val="007E6B5E"/>
    <w:rsid w:val="007F0D01"/>
    <w:rsid w:val="007F1DE3"/>
    <w:rsid w:val="007F1EC3"/>
    <w:rsid w:val="007F2ADA"/>
    <w:rsid w:val="007F69B7"/>
    <w:rsid w:val="0080025F"/>
    <w:rsid w:val="00802AF4"/>
    <w:rsid w:val="00803B86"/>
    <w:rsid w:val="00804286"/>
    <w:rsid w:val="00804784"/>
    <w:rsid w:val="008048B8"/>
    <w:rsid w:val="0080562D"/>
    <w:rsid w:val="00805E09"/>
    <w:rsid w:val="00806FC7"/>
    <w:rsid w:val="008107A8"/>
    <w:rsid w:val="00810FAC"/>
    <w:rsid w:val="008110DC"/>
    <w:rsid w:val="008117C3"/>
    <w:rsid w:val="00811CC2"/>
    <w:rsid w:val="008130C2"/>
    <w:rsid w:val="00813D30"/>
    <w:rsid w:val="00814F34"/>
    <w:rsid w:val="00816D4D"/>
    <w:rsid w:val="00816E69"/>
    <w:rsid w:val="00817DF9"/>
    <w:rsid w:val="008238EF"/>
    <w:rsid w:val="00824899"/>
    <w:rsid w:val="00825664"/>
    <w:rsid w:val="00826488"/>
    <w:rsid w:val="008300A7"/>
    <w:rsid w:val="008305ED"/>
    <w:rsid w:val="0083237E"/>
    <w:rsid w:val="008338B8"/>
    <w:rsid w:val="00833DBA"/>
    <w:rsid w:val="008341C4"/>
    <w:rsid w:val="00836B0A"/>
    <w:rsid w:val="008403D9"/>
    <w:rsid w:val="00841DA3"/>
    <w:rsid w:val="00843DD7"/>
    <w:rsid w:val="00850355"/>
    <w:rsid w:val="00850411"/>
    <w:rsid w:val="00850586"/>
    <w:rsid w:val="0085235B"/>
    <w:rsid w:val="0085261A"/>
    <w:rsid w:val="00853B79"/>
    <w:rsid w:val="00853E93"/>
    <w:rsid w:val="008576A2"/>
    <w:rsid w:val="008605B1"/>
    <w:rsid w:val="0086083E"/>
    <w:rsid w:val="00861E47"/>
    <w:rsid w:val="008621B5"/>
    <w:rsid w:val="00862DD2"/>
    <w:rsid w:val="008633D5"/>
    <w:rsid w:val="00863F74"/>
    <w:rsid w:val="00864045"/>
    <w:rsid w:val="008649FA"/>
    <w:rsid w:val="00864A35"/>
    <w:rsid w:val="00864AFD"/>
    <w:rsid w:val="0086519A"/>
    <w:rsid w:val="008655C7"/>
    <w:rsid w:val="00865B2D"/>
    <w:rsid w:val="008669D6"/>
    <w:rsid w:val="00866BB5"/>
    <w:rsid w:val="00867160"/>
    <w:rsid w:val="00871297"/>
    <w:rsid w:val="00871541"/>
    <w:rsid w:val="00871577"/>
    <w:rsid w:val="00872320"/>
    <w:rsid w:val="008723F5"/>
    <w:rsid w:val="00872743"/>
    <w:rsid w:val="008753B1"/>
    <w:rsid w:val="00875593"/>
    <w:rsid w:val="0087583C"/>
    <w:rsid w:val="00877589"/>
    <w:rsid w:val="00882698"/>
    <w:rsid w:val="008829E0"/>
    <w:rsid w:val="008845C6"/>
    <w:rsid w:val="00884D6B"/>
    <w:rsid w:val="00885980"/>
    <w:rsid w:val="00887439"/>
    <w:rsid w:val="00887575"/>
    <w:rsid w:val="00887D74"/>
    <w:rsid w:val="0089107E"/>
    <w:rsid w:val="00891A0D"/>
    <w:rsid w:val="00892717"/>
    <w:rsid w:val="00893F3F"/>
    <w:rsid w:val="00894F5C"/>
    <w:rsid w:val="008956A7"/>
    <w:rsid w:val="00896390"/>
    <w:rsid w:val="00896F7F"/>
    <w:rsid w:val="008A07E5"/>
    <w:rsid w:val="008A0A59"/>
    <w:rsid w:val="008A0FC7"/>
    <w:rsid w:val="008A160E"/>
    <w:rsid w:val="008A2B58"/>
    <w:rsid w:val="008A3F86"/>
    <w:rsid w:val="008A46A8"/>
    <w:rsid w:val="008A4B19"/>
    <w:rsid w:val="008A4F62"/>
    <w:rsid w:val="008A5B05"/>
    <w:rsid w:val="008B0B6D"/>
    <w:rsid w:val="008B281B"/>
    <w:rsid w:val="008B36C2"/>
    <w:rsid w:val="008B445E"/>
    <w:rsid w:val="008B6E33"/>
    <w:rsid w:val="008C1022"/>
    <w:rsid w:val="008C1AA9"/>
    <w:rsid w:val="008C2728"/>
    <w:rsid w:val="008C2B00"/>
    <w:rsid w:val="008C3634"/>
    <w:rsid w:val="008C4260"/>
    <w:rsid w:val="008C4493"/>
    <w:rsid w:val="008C4C06"/>
    <w:rsid w:val="008C620E"/>
    <w:rsid w:val="008C6513"/>
    <w:rsid w:val="008D1848"/>
    <w:rsid w:val="008D1B4F"/>
    <w:rsid w:val="008D1E65"/>
    <w:rsid w:val="008D1F60"/>
    <w:rsid w:val="008D35D0"/>
    <w:rsid w:val="008D3DE7"/>
    <w:rsid w:val="008D540E"/>
    <w:rsid w:val="008D5C24"/>
    <w:rsid w:val="008D7667"/>
    <w:rsid w:val="008E0F05"/>
    <w:rsid w:val="008E17B4"/>
    <w:rsid w:val="008E1F18"/>
    <w:rsid w:val="008E2932"/>
    <w:rsid w:val="008E295B"/>
    <w:rsid w:val="008E47B9"/>
    <w:rsid w:val="008E5D3B"/>
    <w:rsid w:val="008E6416"/>
    <w:rsid w:val="008F13CA"/>
    <w:rsid w:val="008F140E"/>
    <w:rsid w:val="008F3267"/>
    <w:rsid w:val="008F3760"/>
    <w:rsid w:val="008F5E37"/>
    <w:rsid w:val="008F7955"/>
    <w:rsid w:val="008F7EAF"/>
    <w:rsid w:val="00901E94"/>
    <w:rsid w:val="00901E98"/>
    <w:rsid w:val="009040DF"/>
    <w:rsid w:val="00905D54"/>
    <w:rsid w:val="009063AE"/>
    <w:rsid w:val="00907D73"/>
    <w:rsid w:val="009117B0"/>
    <w:rsid w:val="00913EBF"/>
    <w:rsid w:val="0091413E"/>
    <w:rsid w:val="0091421E"/>
    <w:rsid w:val="009142BE"/>
    <w:rsid w:val="00917FF4"/>
    <w:rsid w:val="00920034"/>
    <w:rsid w:val="00920B3D"/>
    <w:rsid w:val="0092192A"/>
    <w:rsid w:val="00922535"/>
    <w:rsid w:val="00923B2E"/>
    <w:rsid w:val="00923FFA"/>
    <w:rsid w:val="0092499F"/>
    <w:rsid w:val="00924B02"/>
    <w:rsid w:val="0092549C"/>
    <w:rsid w:val="009271E4"/>
    <w:rsid w:val="00930D8B"/>
    <w:rsid w:val="0093125D"/>
    <w:rsid w:val="00932CB3"/>
    <w:rsid w:val="00933867"/>
    <w:rsid w:val="00936046"/>
    <w:rsid w:val="00940104"/>
    <w:rsid w:val="00940B6D"/>
    <w:rsid w:val="009419C5"/>
    <w:rsid w:val="0094290A"/>
    <w:rsid w:val="00942C70"/>
    <w:rsid w:val="0094412A"/>
    <w:rsid w:val="00946957"/>
    <w:rsid w:val="00947827"/>
    <w:rsid w:val="009478F3"/>
    <w:rsid w:val="00951449"/>
    <w:rsid w:val="00953744"/>
    <w:rsid w:val="00953B12"/>
    <w:rsid w:val="009543AF"/>
    <w:rsid w:val="00956722"/>
    <w:rsid w:val="00960BA7"/>
    <w:rsid w:val="00962408"/>
    <w:rsid w:val="00962C3D"/>
    <w:rsid w:val="00963655"/>
    <w:rsid w:val="00963864"/>
    <w:rsid w:val="009640F7"/>
    <w:rsid w:val="009649DE"/>
    <w:rsid w:val="0096684B"/>
    <w:rsid w:val="009670BB"/>
    <w:rsid w:val="009673D3"/>
    <w:rsid w:val="0097095A"/>
    <w:rsid w:val="00970E08"/>
    <w:rsid w:val="009715C7"/>
    <w:rsid w:val="009739D2"/>
    <w:rsid w:val="009742E5"/>
    <w:rsid w:val="0097448C"/>
    <w:rsid w:val="00975642"/>
    <w:rsid w:val="0097587F"/>
    <w:rsid w:val="0097607A"/>
    <w:rsid w:val="00976D7E"/>
    <w:rsid w:val="0097758B"/>
    <w:rsid w:val="00977C7D"/>
    <w:rsid w:val="009804FB"/>
    <w:rsid w:val="009811EB"/>
    <w:rsid w:val="00983593"/>
    <w:rsid w:val="00984D34"/>
    <w:rsid w:val="009853AF"/>
    <w:rsid w:val="009857AE"/>
    <w:rsid w:val="0098599F"/>
    <w:rsid w:val="00986DDD"/>
    <w:rsid w:val="0098789A"/>
    <w:rsid w:val="00987F9D"/>
    <w:rsid w:val="0099003D"/>
    <w:rsid w:val="00990B8F"/>
    <w:rsid w:val="00990CDF"/>
    <w:rsid w:val="00990FBC"/>
    <w:rsid w:val="00992CB4"/>
    <w:rsid w:val="00993036"/>
    <w:rsid w:val="0099416C"/>
    <w:rsid w:val="009946B8"/>
    <w:rsid w:val="00995612"/>
    <w:rsid w:val="0099583F"/>
    <w:rsid w:val="00996675"/>
    <w:rsid w:val="009967EA"/>
    <w:rsid w:val="00996968"/>
    <w:rsid w:val="00996B93"/>
    <w:rsid w:val="00996F98"/>
    <w:rsid w:val="009A02D1"/>
    <w:rsid w:val="009A0DD7"/>
    <w:rsid w:val="009A1E2C"/>
    <w:rsid w:val="009A2597"/>
    <w:rsid w:val="009A2861"/>
    <w:rsid w:val="009A2C37"/>
    <w:rsid w:val="009A2EC5"/>
    <w:rsid w:val="009A328C"/>
    <w:rsid w:val="009A48CD"/>
    <w:rsid w:val="009A49DD"/>
    <w:rsid w:val="009A505D"/>
    <w:rsid w:val="009A618C"/>
    <w:rsid w:val="009A63AF"/>
    <w:rsid w:val="009A7264"/>
    <w:rsid w:val="009A74C8"/>
    <w:rsid w:val="009A76C6"/>
    <w:rsid w:val="009B2328"/>
    <w:rsid w:val="009B35D3"/>
    <w:rsid w:val="009B444B"/>
    <w:rsid w:val="009B4DB3"/>
    <w:rsid w:val="009B64A6"/>
    <w:rsid w:val="009B704D"/>
    <w:rsid w:val="009B777D"/>
    <w:rsid w:val="009B7DD0"/>
    <w:rsid w:val="009C02EC"/>
    <w:rsid w:val="009C0CD2"/>
    <w:rsid w:val="009C0EAF"/>
    <w:rsid w:val="009C41D1"/>
    <w:rsid w:val="009C4237"/>
    <w:rsid w:val="009C593E"/>
    <w:rsid w:val="009C5FC8"/>
    <w:rsid w:val="009C676D"/>
    <w:rsid w:val="009C713D"/>
    <w:rsid w:val="009C7A90"/>
    <w:rsid w:val="009C7E5D"/>
    <w:rsid w:val="009D2A6E"/>
    <w:rsid w:val="009D331A"/>
    <w:rsid w:val="009D3F52"/>
    <w:rsid w:val="009D4DE7"/>
    <w:rsid w:val="009D51B4"/>
    <w:rsid w:val="009D56FA"/>
    <w:rsid w:val="009D64A6"/>
    <w:rsid w:val="009D7219"/>
    <w:rsid w:val="009E2E46"/>
    <w:rsid w:val="009E4888"/>
    <w:rsid w:val="009E721E"/>
    <w:rsid w:val="009E7534"/>
    <w:rsid w:val="009F053D"/>
    <w:rsid w:val="009F0580"/>
    <w:rsid w:val="009F1CAE"/>
    <w:rsid w:val="009F37C1"/>
    <w:rsid w:val="009F3C18"/>
    <w:rsid w:val="009F5B46"/>
    <w:rsid w:val="009F6FF6"/>
    <w:rsid w:val="009F7B40"/>
    <w:rsid w:val="00A02A4B"/>
    <w:rsid w:val="00A06817"/>
    <w:rsid w:val="00A06FBB"/>
    <w:rsid w:val="00A07203"/>
    <w:rsid w:val="00A07B09"/>
    <w:rsid w:val="00A1094F"/>
    <w:rsid w:val="00A1140A"/>
    <w:rsid w:val="00A11434"/>
    <w:rsid w:val="00A13ADF"/>
    <w:rsid w:val="00A13B27"/>
    <w:rsid w:val="00A13B7B"/>
    <w:rsid w:val="00A15517"/>
    <w:rsid w:val="00A15DBA"/>
    <w:rsid w:val="00A16FAC"/>
    <w:rsid w:val="00A20253"/>
    <w:rsid w:val="00A20C7C"/>
    <w:rsid w:val="00A20FBB"/>
    <w:rsid w:val="00A2162D"/>
    <w:rsid w:val="00A21CA6"/>
    <w:rsid w:val="00A22225"/>
    <w:rsid w:val="00A23360"/>
    <w:rsid w:val="00A23A7D"/>
    <w:rsid w:val="00A260E7"/>
    <w:rsid w:val="00A269B8"/>
    <w:rsid w:val="00A321E1"/>
    <w:rsid w:val="00A32817"/>
    <w:rsid w:val="00A3281F"/>
    <w:rsid w:val="00A33B02"/>
    <w:rsid w:val="00A35458"/>
    <w:rsid w:val="00A35707"/>
    <w:rsid w:val="00A35B36"/>
    <w:rsid w:val="00A36834"/>
    <w:rsid w:val="00A37B9C"/>
    <w:rsid w:val="00A4176F"/>
    <w:rsid w:val="00A42C66"/>
    <w:rsid w:val="00A43C32"/>
    <w:rsid w:val="00A477D8"/>
    <w:rsid w:val="00A51086"/>
    <w:rsid w:val="00A52621"/>
    <w:rsid w:val="00A52C78"/>
    <w:rsid w:val="00A53C35"/>
    <w:rsid w:val="00A54441"/>
    <w:rsid w:val="00A54817"/>
    <w:rsid w:val="00A557F5"/>
    <w:rsid w:val="00A55BE4"/>
    <w:rsid w:val="00A55F1F"/>
    <w:rsid w:val="00A6156D"/>
    <w:rsid w:val="00A6392C"/>
    <w:rsid w:val="00A64E95"/>
    <w:rsid w:val="00A66C2E"/>
    <w:rsid w:val="00A6773D"/>
    <w:rsid w:val="00A67EFA"/>
    <w:rsid w:val="00A72C6A"/>
    <w:rsid w:val="00A73085"/>
    <w:rsid w:val="00A733D9"/>
    <w:rsid w:val="00A74691"/>
    <w:rsid w:val="00A74742"/>
    <w:rsid w:val="00A76FD2"/>
    <w:rsid w:val="00A80069"/>
    <w:rsid w:val="00A81CF3"/>
    <w:rsid w:val="00A8276A"/>
    <w:rsid w:val="00A83637"/>
    <w:rsid w:val="00A87A6B"/>
    <w:rsid w:val="00A90B62"/>
    <w:rsid w:val="00A911BE"/>
    <w:rsid w:val="00A91AB3"/>
    <w:rsid w:val="00A92B0C"/>
    <w:rsid w:val="00A94308"/>
    <w:rsid w:val="00A954B5"/>
    <w:rsid w:val="00A962B1"/>
    <w:rsid w:val="00A9668A"/>
    <w:rsid w:val="00A96AA2"/>
    <w:rsid w:val="00A96B1E"/>
    <w:rsid w:val="00A974E4"/>
    <w:rsid w:val="00AA0A08"/>
    <w:rsid w:val="00AA0BD6"/>
    <w:rsid w:val="00AA0C5C"/>
    <w:rsid w:val="00AA0FE7"/>
    <w:rsid w:val="00AA235E"/>
    <w:rsid w:val="00AA2398"/>
    <w:rsid w:val="00AA270E"/>
    <w:rsid w:val="00AA2C8E"/>
    <w:rsid w:val="00AA2DBB"/>
    <w:rsid w:val="00AA3C9C"/>
    <w:rsid w:val="00AA517C"/>
    <w:rsid w:val="00AA569A"/>
    <w:rsid w:val="00AA6BA3"/>
    <w:rsid w:val="00AB1173"/>
    <w:rsid w:val="00AB143B"/>
    <w:rsid w:val="00AB2597"/>
    <w:rsid w:val="00AB424F"/>
    <w:rsid w:val="00AB45CA"/>
    <w:rsid w:val="00AB60F3"/>
    <w:rsid w:val="00AC2FD3"/>
    <w:rsid w:val="00AC38C1"/>
    <w:rsid w:val="00AC4508"/>
    <w:rsid w:val="00AC5600"/>
    <w:rsid w:val="00AD1AD5"/>
    <w:rsid w:val="00AD264D"/>
    <w:rsid w:val="00AD2708"/>
    <w:rsid w:val="00AD6B1D"/>
    <w:rsid w:val="00AD6EE2"/>
    <w:rsid w:val="00AD7878"/>
    <w:rsid w:val="00AD7919"/>
    <w:rsid w:val="00AD7A37"/>
    <w:rsid w:val="00AE119C"/>
    <w:rsid w:val="00AE14B3"/>
    <w:rsid w:val="00AE195E"/>
    <w:rsid w:val="00AE32B5"/>
    <w:rsid w:val="00AE3374"/>
    <w:rsid w:val="00AE46E0"/>
    <w:rsid w:val="00AE5019"/>
    <w:rsid w:val="00AE5161"/>
    <w:rsid w:val="00AE5750"/>
    <w:rsid w:val="00AE5925"/>
    <w:rsid w:val="00AE6455"/>
    <w:rsid w:val="00AE6A0A"/>
    <w:rsid w:val="00AE6ECA"/>
    <w:rsid w:val="00AF1111"/>
    <w:rsid w:val="00AF28BA"/>
    <w:rsid w:val="00AF2E5C"/>
    <w:rsid w:val="00AF324C"/>
    <w:rsid w:val="00AF38E4"/>
    <w:rsid w:val="00AF3A31"/>
    <w:rsid w:val="00AF401B"/>
    <w:rsid w:val="00AF495C"/>
    <w:rsid w:val="00AF53AB"/>
    <w:rsid w:val="00AF5BE4"/>
    <w:rsid w:val="00AF62C6"/>
    <w:rsid w:val="00B0029C"/>
    <w:rsid w:val="00B00391"/>
    <w:rsid w:val="00B014D4"/>
    <w:rsid w:val="00B0378F"/>
    <w:rsid w:val="00B04C3C"/>
    <w:rsid w:val="00B04F84"/>
    <w:rsid w:val="00B05B04"/>
    <w:rsid w:val="00B06BA3"/>
    <w:rsid w:val="00B07BFD"/>
    <w:rsid w:val="00B07DCE"/>
    <w:rsid w:val="00B106F7"/>
    <w:rsid w:val="00B10F2D"/>
    <w:rsid w:val="00B110E8"/>
    <w:rsid w:val="00B112E6"/>
    <w:rsid w:val="00B11B75"/>
    <w:rsid w:val="00B125F1"/>
    <w:rsid w:val="00B13496"/>
    <w:rsid w:val="00B1409B"/>
    <w:rsid w:val="00B14351"/>
    <w:rsid w:val="00B14EEA"/>
    <w:rsid w:val="00B15968"/>
    <w:rsid w:val="00B15FBA"/>
    <w:rsid w:val="00B160D3"/>
    <w:rsid w:val="00B1616E"/>
    <w:rsid w:val="00B201CF"/>
    <w:rsid w:val="00B2045D"/>
    <w:rsid w:val="00B20BD5"/>
    <w:rsid w:val="00B21AB9"/>
    <w:rsid w:val="00B2267F"/>
    <w:rsid w:val="00B25EDD"/>
    <w:rsid w:val="00B26104"/>
    <w:rsid w:val="00B2707F"/>
    <w:rsid w:val="00B27C55"/>
    <w:rsid w:val="00B308BE"/>
    <w:rsid w:val="00B32840"/>
    <w:rsid w:val="00B34F79"/>
    <w:rsid w:val="00B35157"/>
    <w:rsid w:val="00B377AD"/>
    <w:rsid w:val="00B42736"/>
    <w:rsid w:val="00B42DBD"/>
    <w:rsid w:val="00B43F0A"/>
    <w:rsid w:val="00B4497C"/>
    <w:rsid w:val="00B450DF"/>
    <w:rsid w:val="00B47BA5"/>
    <w:rsid w:val="00B51A2F"/>
    <w:rsid w:val="00B52224"/>
    <w:rsid w:val="00B52E77"/>
    <w:rsid w:val="00B53D2F"/>
    <w:rsid w:val="00B54476"/>
    <w:rsid w:val="00B60597"/>
    <w:rsid w:val="00B61C5A"/>
    <w:rsid w:val="00B63601"/>
    <w:rsid w:val="00B63657"/>
    <w:rsid w:val="00B63EF2"/>
    <w:rsid w:val="00B660FF"/>
    <w:rsid w:val="00B668A7"/>
    <w:rsid w:val="00B66D46"/>
    <w:rsid w:val="00B66FA9"/>
    <w:rsid w:val="00B7024A"/>
    <w:rsid w:val="00B72548"/>
    <w:rsid w:val="00B726D7"/>
    <w:rsid w:val="00B755AE"/>
    <w:rsid w:val="00B76903"/>
    <w:rsid w:val="00B773D3"/>
    <w:rsid w:val="00B82E5A"/>
    <w:rsid w:val="00B8379C"/>
    <w:rsid w:val="00B84854"/>
    <w:rsid w:val="00B875E6"/>
    <w:rsid w:val="00B8790A"/>
    <w:rsid w:val="00B879F3"/>
    <w:rsid w:val="00B90590"/>
    <w:rsid w:val="00B90FF6"/>
    <w:rsid w:val="00B91092"/>
    <w:rsid w:val="00B91B4A"/>
    <w:rsid w:val="00B93293"/>
    <w:rsid w:val="00B93369"/>
    <w:rsid w:val="00B9460F"/>
    <w:rsid w:val="00B9592A"/>
    <w:rsid w:val="00B965D2"/>
    <w:rsid w:val="00B96763"/>
    <w:rsid w:val="00B96DD3"/>
    <w:rsid w:val="00B9760D"/>
    <w:rsid w:val="00BA0737"/>
    <w:rsid w:val="00BA07AE"/>
    <w:rsid w:val="00BA0F20"/>
    <w:rsid w:val="00BA1A6A"/>
    <w:rsid w:val="00BA2A9A"/>
    <w:rsid w:val="00BA390B"/>
    <w:rsid w:val="00BA3BBD"/>
    <w:rsid w:val="00BA4DF7"/>
    <w:rsid w:val="00BA6576"/>
    <w:rsid w:val="00BA67B3"/>
    <w:rsid w:val="00BA68FE"/>
    <w:rsid w:val="00BA719D"/>
    <w:rsid w:val="00BA71BD"/>
    <w:rsid w:val="00BA7D08"/>
    <w:rsid w:val="00BB05BB"/>
    <w:rsid w:val="00BB13D6"/>
    <w:rsid w:val="00BB149A"/>
    <w:rsid w:val="00BB195A"/>
    <w:rsid w:val="00BB1971"/>
    <w:rsid w:val="00BB342A"/>
    <w:rsid w:val="00BB3CE6"/>
    <w:rsid w:val="00BB4E56"/>
    <w:rsid w:val="00BB4F5B"/>
    <w:rsid w:val="00BB519F"/>
    <w:rsid w:val="00BB523D"/>
    <w:rsid w:val="00BB64E1"/>
    <w:rsid w:val="00BB6DA4"/>
    <w:rsid w:val="00BC00FC"/>
    <w:rsid w:val="00BC0644"/>
    <w:rsid w:val="00BC158E"/>
    <w:rsid w:val="00BC15E8"/>
    <w:rsid w:val="00BC20E8"/>
    <w:rsid w:val="00BC2BE3"/>
    <w:rsid w:val="00BC304E"/>
    <w:rsid w:val="00BC57B4"/>
    <w:rsid w:val="00BC66D0"/>
    <w:rsid w:val="00BC698C"/>
    <w:rsid w:val="00BC6B4E"/>
    <w:rsid w:val="00BC700E"/>
    <w:rsid w:val="00BC7D94"/>
    <w:rsid w:val="00BD0A4E"/>
    <w:rsid w:val="00BD0E13"/>
    <w:rsid w:val="00BD0E1E"/>
    <w:rsid w:val="00BD1D4A"/>
    <w:rsid w:val="00BD264E"/>
    <w:rsid w:val="00BD34C7"/>
    <w:rsid w:val="00BD3521"/>
    <w:rsid w:val="00BD3992"/>
    <w:rsid w:val="00BD4394"/>
    <w:rsid w:val="00BD5BD5"/>
    <w:rsid w:val="00BD65F2"/>
    <w:rsid w:val="00BD6879"/>
    <w:rsid w:val="00BD6E6C"/>
    <w:rsid w:val="00BE3077"/>
    <w:rsid w:val="00BE4591"/>
    <w:rsid w:val="00BE5893"/>
    <w:rsid w:val="00BE65F5"/>
    <w:rsid w:val="00BE673F"/>
    <w:rsid w:val="00BE6C67"/>
    <w:rsid w:val="00BF126D"/>
    <w:rsid w:val="00BF1A3E"/>
    <w:rsid w:val="00BF1C03"/>
    <w:rsid w:val="00BF2C95"/>
    <w:rsid w:val="00BF47DE"/>
    <w:rsid w:val="00BF5275"/>
    <w:rsid w:val="00BF7F57"/>
    <w:rsid w:val="00C037C5"/>
    <w:rsid w:val="00C056D8"/>
    <w:rsid w:val="00C05EF3"/>
    <w:rsid w:val="00C06D3F"/>
    <w:rsid w:val="00C1040D"/>
    <w:rsid w:val="00C10B2B"/>
    <w:rsid w:val="00C114D2"/>
    <w:rsid w:val="00C13185"/>
    <w:rsid w:val="00C1361B"/>
    <w:rsid w:val="00C13C36"/>
    <w:rsid w:val="00C14735"/>
    <w:rsid w:val="00C14A2A"/>
    <w:rsid w:val="00C16CB9"/>
    <w:rsid w:val="00C17D64"/>
    <w:rsid w:val="00C20B19"/>
    <w:rsid w:val="00C20E08"/>
    <w:rsid w:val="00C20E5F"/>
    <w:rsid w:val="00C210D8"/>
    <w:rsid w:val="00C21231"/>
    <w:rsid w:val="00C21DB8"/>
    <w:rsid w:val="00C2235F"/>
    <w:rsid w:val="00C2524F"/>
    <w:rsid w:val="00C25FBA"/>
    <w:rsid w:val="00C26093"/>
    <w:rsid w:val="00C263EC"/>
    <w:rsid w:val="00C277AE"/>
    <w:rsid w:val="00C30428"/>
    <w:rsid w:val="00C32EAE"/>
    <w:rsid w:val="00C33404"/>
    <w:rsid w:val="00C3478F"/>
    <w:rsid w:val="00C34B96"/>
    <w:rsid w:val="00C35219"/>
    <w:rsid w:val="00C36E0D"/>
    <w:rsid w:val="00C40A5B"/>
    <w:rsid w:val="00C41252"/>
    <w:rsid w:val="00C42878"/>
    <w:rsid w:val="00C429E9"/>
    <w:rsid w:val="00C42BB0"/>
    <w:rsid w:val="00C43383"/>
    <w:rsid w:val="00C43454"/>
    <w:rsid w:val="00C450DC"/>
    <w:rsid w:val="00C47843"/>
    <w:rsid w:val="00C47D4C"/>
    <w:rsid w:val="00C506DA"/>
    <w:rsid w:val="00C53D94"/>
    <w:rsid w:val="00C53E2C"/>
    <w:rsid w:val="00C54B30"/>
    <w:rsid w:val="00C564B8"/>
    <w:rsid w:val="00C6143E"/>
    <w:rsid w:val="00C61C41"/>
    <w:rsid w:val="00C6448F"/>
    <w:rsid w:val="00C65CA6"/>
    <w:rsid w:val="00C65E81"/>
    <w:rsid w:val="00C6777A"/>
    <w:rsid w:val="00C67932"/>
    <w:rsid w:val="00C72095"/>
    <w:rsid w:val="00C72BFC"/>
    <w:rsid w:val="00C74616"/>
    <w:rsid w:val="00C74B06"/>
    <w:rsid w:val="00C751B0"/>
    <w:rsid w:val="00C757E6"/>
    <w:rsid w:val="00C75ADF"/>
    <w:rsid w:val="00C75B70"/>
    <w:rsid w:val="00C76A82"/>
    <w:rsid w:val="00C77FF2"/>
    <w:rsid w:val="00C801D0"/>
    <w:rsid w:val="00C80B8F"/>
    <w:rsid w:val="00C8101E"/>
    <w:rsid w:val="00C8153E"/>
    <w:rsid w:val="00C825B4"/>
    <w:rsid w:val="00C83785"/>
    <w:rsid w:val="00C86284"/>
    <w:rsid w:val="00C86750"/>
    <w:rsid w:val="00C86C8F"/>
    <w:rsid w:val="00C86D3A"/>
    <w:rsid w:val="00C871DD"/>
    <w:rsid w:val="00C900F5"/>
    <w:rsid w:val="00C90CDF"/>
    <w:rsid w:val="00C92740"/>
    <w:rsid w:val="00C951AF"/>
    <w:rsid w:val="00C9604B"/>
    <w:rsid w:val="00C9642A"/>
    <w:rsid w:val="00C97734"/>
    <w:rsid w:val="00C977AA"/>
    <w:rsid w:val="00CA26C1"/>
    <w:rsid w:val="00CA37C1"/>
    <w:rsid w:val="00CA43D5"/>
    <w:rsid w:val="00CA44A1"/>
    <w:rsid w:val="00CA4DB5"/>
    <w:rsid w:val="00CA52C6"/>
    <w:rsid w:val="00CA569E"/>
    <w:rsid w:val="00CA57F7"/>
    <w:rsid w:val="00CA5AE8"/>
    <w:rsid w:val="00CA62DE"/>
    <w:rsid w:val="00CA723D"/>
    <w:rsid w:val="00CB1213"/>
    <w:rsid w:val="00CB1F0A"/>
    <w:rsid w:val="00CB22B9"/>
    <w:rsid w:val="00CB22C6"/>
    <w:rsid w:val="00CB255A"/>
    <w:rsid w:val="00CB280A"/>
    <w:rsid w:val="00CB3910"/>
    <w:rsid w:val="00CB4CF6"/>
    <w:rsid w:val="00CB4F31"/>
    <w:rsid w:val="00CB6CE7"/>
    <w:rsid w:val="00CB7D7B"/>
    <w:rsid w:val="00CC0EA8"/>
    <w:rsid w:val="00CC14B5"/>
    <w:rsid w:val="00CC313D"/>
    <w:rsid w:val="00CC489D"/>
    <w:rsid w:val="00CC506F"/>
    <w:rsid w:val="00CC551C"/>
    <w:rsid w:val="00CC55AC"/>
    <w:rsid w:val="00CC6615"/>
    <w:rsid w:val="00CC6953"/>
    <w:rsid w:val="00CD065C"/>
    <w:rsid w:val="00CD31E8"/>
    <w:rsid w:val="00CD32B6"/>
    <w:rsid w:val="00CD4C8C"/>
    <w:rsid w:val="00CD5D7D"/>
    <w:rsid w:val="00CD66DD"/>
    <w:rsid w:val="00CD6A40"/>
    <w:rsid w:val="00CD7424"/>
    <w:rsid w:val="00CD7451"/>
    <w:rsid w:val="00CE085A"/>
    <w:rsid w:val="00CE12F8"/>
    <w:rsid w:val="00CE19A0"/>
    <w:rsid w:val="00CE19B5"/>
    <w:rsid w:val="00CE1A08"/>
    <w:rsid w:val="00CE244F"/>
    <w:rsid w:val="00CE265B"/>
    <w:rsid w:val="00CE2DFF"/>
    <w:rsid w:val="00CE52FE"/>
    <w:rsid w:val="00CE5C6E"/>
    <w:rsid w:val="00CE5E04"/>
    <w:rsid w:val="00CE7A7B"/>
    <w:rsid w:val="00CE7B20"/>
    <w:rsid w:val="00CE7D67"/>
    <w:rsid w:val="00CF07DF"/>
    <w:rsid w:val="00CF282C"/>
    <w:rsid w:val="00CF2D18"/>
    <w:rsid w:val="00CF34B9"/>
    <w:rsid w:val="00CF3860"/>
    <w:rsid w:val="00CF3F22"/>
    <w:rsid w:val="00CF4114"/>
    <w:rsid w:val="00CF4E13"/>
    <w:rsid w:val="00CF50BA"/>
    <w:rsid w:val="00CF53F4"/>
    <w:rsid w:val="00CF5618"/>
    <w:rsid w:val="00CF6C2D"/>
    <w:rsid w:val="00CF7585"/>
    <w:rsid w:val="00D00990"/>
    <w:rsid w:val="00D00A07"/>
    <w:rsid w:val="00D013E1"/>
    <w:rsid w:val="00D02118"/>
    <w:rsid w:val="00D03D55"/>
    <w:rsid w:val="00D05126"/>
    <w:rsid w:val="00D05FB9"/>
    <w:rsid w:val="00D06A60"/>
    <w:rsid w:val="00D119FE"/>
    <w:rsid w:val="00D11D0C"/>
    <w:rsid w:val="00D14B74"/>
    <w:rsid w:val="00D14C86"/>
    <w:rsid w:val="00D14CCA"/>
    <w:rsid w:val="00D156A7"/>
    <w:rsid w:val="00D165DB"/>
    <w:rsid w:val="00D17DEC"/>
    <w:rsid w:val="00D20091"/>
    <w:rsid w:val="00D2036E"/>
    <w:rsid w:val="00D20956"/>
    <w:rsid w:val="00D229BA"/>
    <w:rsid w:val="00D23FCC"/>
    <w:rsid w:val="00D243AF"/>
    <w:rsid w:val="00D247CD"/>
    <w:rsid w:val="00D251B1"/>
    <w:rsid w:val="00D25EF5"/>
    <w:rsid w:val="00D301BC"/>
    <w:rsid w:val="00D30FFB"/>
    <w:rsid w:val="00D32E79"/>
    <w:rsid w:val="00D33543"/>
    <w:rsid w:val="00D33F9F"/>
    <w:rsid w:val="00D352B2"/>
    <w:rsid w:val="00D35A61"/>
    <w:rsid w:val="00D35C4A"/>
    <w:rsid w:val="00D35C67"/>
    <w:rsid w:val="00D36827"/>
    <w:rsid w:val="00D369DD"/>
    <w:rsid w:val="00D37839"/>
    <w:rsid w:val="00D40075"/>
    <w:rsid w:val="00D40775"/>
    <w:rsid w:val="00D4089E"/>
    <w:rsid w:val="00D420CA"/>
    <w:rsid w:val="00D42168"/>
    <w:rsid w:val="00D42596"/>
    <w:rsid w:val="00D47625"/>
    <w:rsid w:val="00D47A88"/>
    <w:rsid w:val="00D50036"/>
    <w:rsid w:val="00D50B3D"/>
    <w:rsid w:val="00D50F23"/>
    <w:rsid w:val="00D54172"/>
    <w:rsid w:val="00D5455F"/>
    <w:rsid w:val="00D54A39"/>
    <w:rsid w:val="00D54BC5"/>
    <w:rsid w:val="00D563E4"/>
    <w:rsid w:val="00D568F5"/>
    <w:rsid w:val="00D56AF7"/>
    <w:rsid w:val="00D56C91"/>
    <w:rsid w:val="00D61D65"/>
    <w:rsid w:val="00D634F8"/>
    <w:rsid w:val="00D6682F"/>
    <w:rsid w:val="00D66D89"/>
    <w:rsid w:val="00D705BD"/>
    <w:rsid w:val="00D70601"/>
    <w:rsid w:val="00D71682"/>
    <w:rsid w:val="00D71E29"/>
    <w:rsid w:val="00D71F09"/>
    <w:rsid w:val="00D72B22"/>
    <w:rsid w:val="00D73DC3"/>
    <w:rsid w:val="00D74933"/>
    <w:rsid w:val="00D760B3"/>
    <w:rsid w:val="00D76C60"/>
    <w:rsid w:val="00D77223"/>
    <w:rsid w:val="00D80818"/>
    <w:rsid w:val="00D81E39"/>
    <w:rsid w:val="00D820C0"/>
    <w:rsid w:val="00D82CB3"/>
    <w:rsid w:val="00D83612"/>
    <w:rsid w:val="00D85132"/>
    <w:rsid w:val="00D8608A"/>
    <w:rsid w:val="00D86FC2"/>
    <w:rsid w:val="00D87143"/>
    <w:rsid w:val="00D871A8"/>
    <w:rsid w:val="00D8755E"/>
    <w:rsid w:val="00D87607"/>
    <w:rsid w:val="00D87663"/>
    <w:rsid w:val="00D87973"/>
    <w:rsid w:val="00D91C02"/>
    <w:rsid w:val="00D92581"/>
    <w:rsid w:val="00D925D7"/>
    <w:rsid w:val="00D92996"/>
    <w:rsid w:val="00D929A1"/>
    <w:rsid w:val="00D93B6F"/>
    <w:rsid w:val="00D9448D"/>
    <w:rsid w:val="00D94EA4"/>
    <w:rsid w:val="00D958F0"/>
    <w:rsid w:val="00DA0228"/>
    <w:rsid w:val="00DA3210"/>
    <w:rsid w:val="00DA3D92"/>
    <w:rsid w:val="00DA51E7"/>
    <w:rsid w:val="00DA61C2"/>
    <w:rsid w:val="00DA6AA6"/>
    <w:rsid w:val="00DB0D16"/>
    <w:rsid w:val="00DB0FC3"/>
    <w:rsid w:val="00DB1F59"/>
    <w:rsid w:val="00DB21D2"/>
    <w:rsid w:val="00DB2DF9"/>
    <w:rsid w:val="00DB339F"/>
    <w:rsid w:val="00DB3712"/>
    <w:rsid w:val="00DB425F"/>
    <w:rsid w:val="00DB5CB7"/>
    <w:rsid w:val="00DB6A69"/>
    <w:rsid w:val="00DB6CC8"/>
    <w:rsid w:val="00DB7AD0"/>
    <w:rsid w:val="00DB7C29"/>
    <w:rsid w:val="00DC01D4"/>
    <w:rsid w:val="00DC112E"/>
    <w:rsid w:val="00DC1C82"/>
    <w:rsid w:val="00DC41C3"/>
    <w:rsid w:val="00DC5589"/>
    <w:rsid w:val="00DC57FB"/>
    <w:rsid w:val="00DC5BC8"/>
    <w:rsid w:val="00DC62DD"/>
    <w:rsid w:val="00DC6AB2"/>
    <w:rsid w:val="00DC7A59"/>
    <w:rsid w:val="00DC7C68"/>
    <w:rsid w:val="00DC7D62"/>
    <w:rsid w:val="00DD03EE"/>
    <w:rsid w:val="00DD0B4B"/>
    <w:rsid w:val="00DD1E59"/>
    <w:rsid w:val="00DD5BC4"/>
    <w:rsid w:val="00DD6826"/>
    <w:rsid w:val="00DD6B8E"/>
    <w:rsid w:val="00DD6C13"/>
    <w:rsid w:val="00DD7CE1"/>
    <w:rsid w:val="00DE2B11"/>
    <w:rsid w:val="00DE34DD"/>
    <w:rsid w:val="00DE459B"/>
    <w:rsid w:val="00DE47DE"/>
    <w:rsid w:val="00DE51F8"/>
    <w:rsid w:val="00DF2145"/>
    <w:rsid w:val="00DF39EB"/>
    <w:rsid w:val="00DF3AFD"/>
    <w:rsid w:val="00DF40A1"/>
    <w:rsid w:val="00DF4BAF"/>
    <w:rsid w:val="00DF7D7F"/>
    <w:rsid w:val="00E008DF"/>
    <w:rsid w:val="00E01B8C"/>
    <w:rsid w:val="00E02160"/>
    <w:rsid w:val="00E03BD5"/>
    <w:rsid w:val="00E05373"/>
    <w:rsid w:val="00E0685A"/>
    <w:rsid w:val="00E078B4"/>
    <w:rsid w:val="00E07CC1"/>
    <w:rsid w:val="00E10C7D"/>
    <w:rsid w:val="00E111A6"/>
    <w:rsid w:val="00E11D4D"/>
    <w:rsid w:val="00E1255F"/>
    <w:rsid w:val="00E1273B"/>
    <w:rsid w:val="00E12995"/>
    <w:rsid w:val="00E12E0D"/>
    <w:rsid w:val="00E13902"/>
    <w:rsid w:val="00E146DC"/>
    <w:rsid w:val="00E15BC2"/>
    <w:rsid w:val="00E161E1"/>
    <w:rsid w:val="00E16655"/>
    <w:rsid w:val="00E2092D"/>
    <w:rsid w:val="00E20AAF"/>
    <w:rsid w:val="00E20B85"/>
    <w:rsid w:val="00E20DED"/>
    <w:rsid w:val="00E21109"/>
    <w:rsid w:val="00E21C5A"/>
    <w:rsid w:val="00E21CDE"/>
    <w:rsid w:val="00E21DA8"/>
    <w:rsid w:val="00E223E9"/>
    <w:rsid w:val="00E23476"/>
    <w:rsid w:val="00E23A32"/>
    <w:rsid w:val="00E24CFC"/>
    <w:rsid w:val="00E24D64"/>
    <w:rsid w:val="00E25255"/>
    <w:rsid w:val="00E255A5"/>
    <w:rsid w:val="00E25669"/>
    <w:rsid w:val="00E25A2E"/>
    <w:rsid w:val="00E25A47"/>
    <w:rsid w:val="00E2617E"/>
    <w:rsid w:val="00E271A5"/>
    <w:rsid w:val="00E3099C"/>
    <w:rsid w:val="00E31C65"/>
    <w:rsid w:val="00E33366"/>
    <w:rsid w:val="00E3446C"/>
    <w:rsid w:val="00E344CE"/>
    <w:rsid w:val="00E3492F"/>
    <w:rsid w:val="00E34C38"/>
    <w:rsid w:val="00E352CE"/>
    <w:rsid w:val="00E36462"/>
    <w:rsid w:val="00E36D67"/>
    <w:rsid w:val="00E40FE3"/>
    <w:rsid w:val="00E41442"/>
    <w:rsid w:val="00E415CD"/>
    <w:rsid w:val="00E41B5A"/>
    <w:rsid w:val="00E43FAB"/>
    <w:rsid w:val="00E44501"/>
    <w:rsid w:val="00E448E4"/>
    <w:rsid w:val="00E4597B"/>
    <w:rsid w:val="00E4635B"/>
    <w:rsid w:val="00E46DE0"/>
    <w:rsid w:val="00E476B4"/>
    <w:rsid w:val="00E477BB"/>
    <w:rsid w:val="00E5030D"/>
    <w:rsid w:val="00E50F02"/>
    <w:rsid w:val="00E523AE"/>
    <w:rsid w:val="00E53464"/>
    <w:rsid w:val="00E556D5"/>
    <w:rsid w:val="00E6053F"/>
    <w:rsid w:val="00E60B1C"/>
    <w:rsid w:val="00E64754"/>
    <w:rsid w:val="00E65426"/>
    <w:rsid w:val="00E66274"/>
    <w:rsid w:val="00E66343"/>
    <w:rsid w:val="00E67001"/>
    <w:rsid w:val="00E67F5A"/>
    <w:rsid w:val="00E70B94"/>
    <w:rsid w:val="00E719B2"/>
    <w:rsid w:val="00E7320D"/>
    <w:rsid w:val="00E759FB"/>
    <w:rsid w:val="00E76106"/>
    <w:rsid w:val="00E81FD4"/>
    <w:rsid w:val="00E8221D"/>
    <w:rsid w:val="00E83B5A"/>
    <w:rsid w:val="00E8446A"/>
    <w:rsid w:val="00E8459F"/>
    <w:rsid w:val="00E85B50"/>
    <w:rsid w:val="00E8616E"/>
    <w:rsid w:val="00E86CA5"/>
    <w:rsid w:val="00E86ECB"/>
    <w:rsid w:val="00E874BA"/>
    <w:rsid w:val="00E87572"/>
    <w:rsid w:val="00E900DD"/>
    <w:rsid w:val="00E90AC2"/>
    <w:rsid w:val="00E912DF"/>
    <w:rsid w:val="00E917D8"/>
    <w:rsid w:val="00E9265B"/>
    <w:rsid w:val="00E92DD2"/>
    <w:rsid w:val="00E939D0"/>
    <w:rsid w:val="00E94D7A"/>
    <w:rsid w:val="00E96530"/>
    <w:rsid w:val="00E96F7A"/>
    <w:rsid w:val="00EA2218"/>
    <w:rsid w:val="00EA33E3"/>
    <w:rsid w:val="00EA34A4"/>
    <w:rsid w:val="00EA65C3"/>
    <w:rsid w:val="00EA73D3"/>
    <w:rsid w:val="00EA7761"/>
    <w:rsid w:val="00EA7C74"/>
    <w:rsid w:val="00EA7C79"/>
    <w:rsid w:val="00EB038B"/>
    <w:rsid w:val="00EB1126"/>
    <w:rsid w:val="00EB12D8"/>
    <w:rsid w:val="00EB2DE5"/>
    <w:rsid w:val="00EB4886"/>
    <w:rsid w:val="00EB5B05"/>
    <w:rsid w:val="00EB5F74"/>
    <w:rsid w:val="00EB5FA2"/>
    <w:rsid w:val="00EB609A"/>
    <w:rsid w:val="00EB7DDE"/>
    <w:rsid w:val="00EC099F"/>
    <w:rsid w:val="00EC20FF"/>
    <w:rsid w:val="00EC224A"/>
    <w:rsid w:val="00EC2CC3"/>
    <w:rsid w:val="00EC3EDF"/>
    <w:rsid w:val="00EC5A1B"/>
    <w:rsid w:val="00EC6EB7"/>
    <w:rsid w:val="00EC70A1"/>
    <w:rsid w:val="00EC7262"/>
    <w:rsid w:val="00EC79DA"/>
    <w:rsid w:val="00ED026C"/>
    <w:rsid w:val="00ED1153"/>
    <w:rsid w:val="00ED13FB"/>
    <w:rsid w:val="00ED1659"/>
    <w:rsid w:val="00ED19D2"/>
    <w:rsid w:val="00ED38CA"/>
    <w:rsid w:val="00ED446F"/>
    <w:rsid w:val="00ED5DF9"/>
    <w:rsid w:val="00ED6C7B"/>
    <w:rsid w:val="00ED70A6"/>
    <w:rsid w:val="00EE1568"/>
    <w:rsid w:val="00EE2105"/>
    <w:rsid w:val="00EE2810"/>
    <w:rsid w:val="00EE2B9E"/>
    <w:rsid w:val="00EE32FF"/>
    <w:rsid w:val="00EE4FCB"/>
    <w:rsid w:val="00EE55F0"/>
    <w:rsid w:val="00EE5A59"/>
    <w:rsid w:val="00EE5BA9"/>
    <w:rsid w:val="00EE6FD9"/>
    <w:rsid w:val="00EF0C48"/>
    <w:rsid w:val="00EF145C"/>
    <w:rsid w:val="00EF2E95"/>
    <w:rsid w:val="00EF2F19"/>
    <w:rsid w:val="00EF3417"/>
    <w:rsid w:val="00EF59CE"/>
    <w:rsid w:val="00EF661C"/>
    <w:rsid w:val="00F004AE"/>
    <w:rsid w:val="00F00A9A"/>
    <w:rsid w:val="00F01D26"/>
    <w:rsid w:val="00F01F94"/>
    <w:rsid w:val="00F0211E"/>
    <w:rsid w:val="00F034F6"/>
    <w:rsid w:val="00F042B2"/>
    <w:rsid w:val="00F052FD"/>
    <w:rsid w:val="00F07955"/>
    <w:rsid w:val="00F079A8"/>
    <w:rsid w:val="00F10CE5"/>
    <w:rsid w:val="00F10FC5"/>
    <w:rsid w:val="00F11AC7"/>
    <w:rsid w:val="00F11DD4"/>
    <w:rsid w:val="00F13FDC"/>
    <w:rsid w:val="00F1662F"/>
    <w:rsid w:val="00F1714C"/>
    <w:rsid w:val="00F17A2D"/>
    <w:rsid w:val="00F2270B"/>
    <w:rsid w:val="00F23D1E"/>
    <w:rsid w:val="00F25167"/>
    <w:rsid w:val="00F25599"/>
    <w:rsid w:val="00F266BF"/>
    <w:rsid w:val="00F26952"/>
    <w:rsid w:val="00F301C8"/>
    <w:rsid w:val="00F30252"/>
    <w:rsid w:val="00F30803"/>
    <w:rsid w:val="00F31774"/>
    <w:rsid w:val="00F31780"/>
    <w:rsid w:val="00F321B3"/>
    <w:rsid w:val="00F322CD"/>
    <w:rsid w:val="00F337FD"/>
    <w:rsid w:val="00F3517D"/>
    <w:rsid w:val="00F352CF"/>
    <w:rsid w:val="00F357FB"/>
    <w:rsid w:val="00F35B9B"/>
    <w:rsid w:val="00F37D8E"/>
    <w:rsid w:val="00F41400"/>
    <w:rsid w:val="00F427A1"/>
    <w:rsid w:val="00F42870"/>
    <w:rsid w:val="00F42C6C"/>
    <w:rsid w:val="00F43477"/>
    <w:rsid w:val="00F44334"/>
    <w:rsid w:val="00F44AA8"/>
    <w:rsid w:val="00F44D32"/>
    <w:rsid w:val="00F4532B"/>
    <w:rsid w:val="00F45A9C"/>
    <w:rsid w:val="00F45AFF"/>
    <w:rsid w:val="00F47663"/>
    <w:rsid w:val="00F51744"/>
    <w:rsid w:val="00F525C7"/>
    <w:rsid w:val="00F535E7"/>
    <w:rsid w:val="00F53CD0"/>
    <w:rsid w:val="00F548A6"/>
    <w:rsid w:val="00F570B7"/>
    <w:rsid w:val="00F60A3C"/>
    <w:rsid w:val="00F61897"/>
    <w:rsid w:val="00F62528"/>
    <w:rsid w:val="00F64237"/>
    <w:rsid w:val="00F65751"/>
    <w:rsid w:val="00F65BCD"/>
    <w:rsid w:val="00F66958"/>
    <w:rsid w:val="00F67EF2"/>
    <w:rsid w:val="00F70F72"/>
    <w:rsid w:val="00F7300F"/>
    <w:rsid w:val="00F73017"/>
    <w:rsid w:val="00F732E3"/>
    <w:rsid w:val="00F74DE0"/>
    <w:rsid w:val="00F75F4B"/>
    <w:rsid w:val="00F76824"/>
    <w:rsid w:val="00F8069D"/>
    <w:rsid w:val="00F81028"/>
    <w:rsid w:val="00F81599"/>
    <w:rsid w:val="00F82143"/>
    <w:rsid w:val="00F8367F"/>
    <w:rsid w:val="00F8582E"/>
    <w:rsid w:val="00F86549"/>
    <w:rsid w:val="00F86AF3"/>
    <w:rsid w:val="00F870E2"/>
    <w:rsid w:val="00F871D2"/>
    <w:rsid w:val="00F879D0"/>
    <w:rsid w:val="00F908C4"/>
    <w:rsid w:val="00F92B5C"/>
    <w:rsid w:val="00F92EB7"/>
    <w:rsid w:val="00F935A6"/>
    <w:rsid w:val="00F940F3"/>
    <w:rsid w:val="00F94902"/>
    <w:rsid w:val="00F94AC3"/>
    <w:rsid w:val="00F96106"/>
    <w:rsid w:val="00FA234B"/>
    <w:rsid w:val="00FA3F52"/>
    <w:rsid w:val="00FA491F"/>
    <w:rsid w:val="00FA6A42"/>
    <w:rsid w:val="00FA7E52"/>
    <w:rsid w:val="00FB12EB"/>
    <w:rsid w:val="00FB186A"/>
    <w:rsid w:val="00FB1D9B"/>
    <w:rsid w:val="00FB2247"/>
    <w:rsid w:val="00FB525A"/>
    <w:rsid w:val="00FB70CF"/>
    <w:rsid w:val="00FC0B5D"/>
    <w:rsid w:val="00FC0DA1"/>
    <w:rsid w:val="00FC165F"/>
    <w:rsid w:val="00FC2E63"/>
    <w:rsid w:val="00FC2F4B"/>
    <w:rsid w:val="00FC420E"/>
    <w:rsid w:val="00FC5C55"/>
    <w:rsid w:val="00FC6624"/>
    <w:rsid w:val="00FC6756"/>
    <w:rsid w:val="00FD0F96"/>
    <w:rsid w:val="00FD3BBB"/>
    <w:rsid w:val="00FD6FAE"/>
    <w:rsid w:val="00FD7EA9"/>
    <w:rsid w:val="00FE1995"/>
    <w:rsid w:val="00FE2135"/>
    <w:rsid w:val="00FE215C"/>
    <w:rsid w:val="00FE3C37"/>
    <w:rsid w:val="00FE546E"/>
    <w:rsid w:val="00FE5A7D"/>
    <w:rsid w:val="00FE6637"/>
    <w:rsid w:val="00FE777C"/>
    <w:rsid w:val="00FF016E"/>
    <w:rsid w:val="00FF2A94"/>
    <w:rsid w:val="00FF326F"/>
    <w:rsid w:val="00FF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4270"/>
  <w15:docId w15:val="{EDB9E781-DA75-4364-9A92-7778A6F5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865"/>
  </w:style>
  <w:style w:type="paragraph" w:styleId="Heading1">
    <w:name w:val="heading 1"/>
    <w:basedOn w:val="Normal"/>
    <w:next w:val="Normal"/>
    <w:link w:val="Heading1Char"/>
    <w:uiPriority w:val="9"/>
    <w:qFormat/>
    <w:rsid w:val="007A6BCE"/>
    <w:pPr>
      <w:spacing w:before="480" w:after="0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BCE"/>
    <w:pPr>
      <w:spacing w:before="200" w:after="0"/>
      <w:outlineLvl w:val="1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BCE"/>
    <w:pPr>
      <w:spacing w:before="200" w:after="0" w:line="271" w:lineRule="auto"/>
      <w:outlineLvl w:val="2"/>
    </w:pPr>
    <w:rPr>
      <w:rFonts w:ascii="Cambria" w:eastAsia="Times New Roman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BCE"/>
    <w:pPr>
      <w:spacing w:before="200" w:after="0"/>
      <w:outlineLvl w:val="3"/>
    </w:pPr>
    <w:rPr>
      <w:rFonts w:ascii="Cambria" w:eastAsia="Times New Roman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BCE"/>
    <w:pPr>
      <w:spacing w:before="200" w:after="0"/>
      <w:outlineLvl w:val="4"/>
    </w:pPr>
    <w:rPr>
      <w:rFonts w:ascii="Cambria" w:eastAsia="Times New Roman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BCE"/>
    <w:pPr>
      <w:spacing w:after="0" w:line="271" w:lineRule="auto"/>
      <w:outlineLvl w:val="5"/>
    </w:pPr>
    <w:rPr>
      <w:rFonts w:ascii="Cambria" w:eastAsia="Times New Roman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BCE"/>
    <w:pPr>
      <w:spacing w:after="0"/>
      <w:outlineLvl w:val="6"/>
    </w:pPr>
    <w:rPr>
      <w:rFonts w:ascii="Cambria" w:eastAsia="Times New Roman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BCE"/>
    <w:pPr>
      <w:spacing w:after="0"/>
      <w:outlineLvl w:val="7"/>
    </w:pPr>
    <w:rPr>
      <w:rFonts w:ascii="Cambria" w:eastAsia="Times New Roman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BCE"/>
    <w:pPr>
      <w:spacing w:after="0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A6BCE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7A6BCE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7A6BCE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link w:val="Heading4"/>
    <w:uiPriority w:val="9"/>
    <w:semiHidden/>
    <w:rsid w:val="007A6BCE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link w:val="Heading5"/>
    <w:uiPriority w:val="9"/>
    <w:semiHidden/>
    <w:rsid w:val="007A6BCE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link w:val="Heading6"/>
    <w:uiPriority w:val="9"/>
    <w:semiHidden/>
    <w:rsid w:val="007A6BCE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semiHidden/>
    <w:rsid w:val="007A6BCE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link w:val="Heading8"/>
    <w:uiPriority w:val="9"/>
    <w:semiHidden/>
    <w:rsid w:val="007A6BCE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7A6BCE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A6BCE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7A6BCE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BCE"/>
    <w:pPr>
      <w:spacing w:after="600"/>
    </w:pPr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link w:val="Subtitle"/>
    <w:uiPriority w:val="11"/>
    <w:rsid w:val="007A6BCE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A6BCE"/>
    <w:rPr>
      <w:b/>
      <w:bCs/>
    </w:rPr>
  </w:style>
  <w:style w:type="character" w:styleId="Emphasis">
    <w:name w:val="Emphasis"/>
    <w:uiPriority w:val="20"/>
    <w:qFormat/>
    <w:rsid w:val="007A6BC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A6BC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A6BC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6BC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link w:val="Quote"/>
    <w:uiPriority w:val="29"/>
    <w:rsid w:val="007A6BC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BC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link w:val="IntenseQuote"/>
    <w:uiPriority w:val="30"/>
    <w:rsid w:val="007A6BCE"/>
    <w:rPr>
      <w:b/>
      <w:bCs/>
      <w:i/>
      <w:iCs/>
    </w:rPr>
  </w:style>
  <w:style w:type="character" w:styleId="SubtleEmphasis">
    <w:name w:val="Subtle Emphasis"/>
    <w:uiPriority w:val="19"/>
    <w:qFormat/>
    <w:rsid w:val="007A6BCE"/>
    <w:rPr>
      <w:i/>
      <w:iCs/>
    </w:rPr>
  </w:style>
  <w:style w:type="character" w:styleId="IntenseEmphasis">
    <w:name w:val="Intense Emphasis"/>
    <w:uiPriority w:val="21"/>
    <w:qFormat/>
    <w:rsid w:val="007A6BCE"/>
    <w:rPr>
      <w:b/>
      <w:bCs/>
    </w:rPr>
  </w:style>
  <w:style w:type="character" w:styleId="SubtleReference">
    <w:name w:val="Subtle Reference"/>
    <w:uiPriority w:val="31"/>
    <w:qFormat/>
    <w:rsid w:val="007A6BCE"/>
    <w:rPr>
      <w:smallCaps/>
    </w:rPr>
  </w:style>
  <w:style w:type="character" w:styleId="IntenseReference">
    <w:name w:val="Intense Reference"/>
    <w:uiPriority w:val="32"/>
    <w:qFormat/>
    <w:rsid w:val="007A6BCE"/>
    <w:rPr>
      <w:smallCaps/>
      <w:spacing w:val="5"/>
      <w:u w:val="single"/>
    </w:rPr>
  </w:style>
  <w:style w:type="character" w:styleId="BookTitle">
    <w:name w:val="Book Title"/>
    <w:uiPriority w:val="33"/>
    <w:qFormat/>
    <w:rsid w:val="007A6BC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6BC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B35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5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6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D5"/>
    <w:rPr>
      <w:rFonts w:ascii="Tahoma" w:hAnsi="Tahoma" w:cs="Tahoma"/>
      <w:sz w:val="16"/>
      <w:szCs w:val="16"/>
    </w:rPr>
  </w:style>
  <w:style w:type="table" w:styleId="PlainTable2">
    <w:name w:val="Plain Table 2"/>
    <w:basedOn w:val="TableNormal"/>
    <w:uiPriority w:val="42"/>
    <w:rsid w:val="00FB70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E0B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B12"/>
  </w:style>
  <w:style w:type="paragraph" w:styleId="Footer">
    <w:name w:val="footer"/>
    <w:basedOn w:val="Normal"/>
    <w:link w:val="FooterChar"/>
    <w:uiPriority w:val="99"/>
    <w:unhideWhenUsed/>
    <w:rsid w:val="002E0B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F1AED-F690-4A98-8C3F-000D3536D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4</Words>
  <Characters>4812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ina Kaartinen</dc:creator>
  <cp:lastModifiedBy>Rili Muralidharan</cp:lastModifiedBy>
  <cp:revision>2</cp:revision>
  <dcterms:created xsi:type="dcterms:W3CDTF">2023-11-14T23:55:00Z</dcterms:created>
  <dcterms:modified xsi:type="dcterms:W3CDTF">2023-11-14T23:55:00Z</dcterms:modified>
</cp:coreProperties>
</file>